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E852C" w14:textId="516825D4" w:rsidR="008B4A26" w:rsidRPr="007361AD" w:rsidRDefault="00B8102B">
      <w:pPr>
        <w:rPr>
          <w:rFonts w:ascii="Arial" w:hAnsi="Arial" w:cs="Arial"/>
          <w:b/>
          <w:bCs/>
          <w:lang w:val="en-US"/>
        </w:rPr>
      </w:pPr>
      <w:r w:rsidRPr="007361AD">
        <w:rPr>
          <w:rFonts w:ascii="Arial" w:hAnsi="Arial" w:cs="Arial"/>
          <w:b/>
          <w:bCs/>
          <w:lang w:val="en-US"/>
        </w:rPr>
        <w:t>S</w:t>
      </w:r>
      <w:r w:rsidR="002040BF">
        <w:rPr>
          <w:rFonts w:ascii="Arial" w:hAnsi="Arial" w:cs="Arial"/>
          <w:b/>
          <w:bCs/>
          <w:lang w:val="en-US"/>
        </w:rPr>
        <w:t>6</w:t>
      </w:r>
      <w:r w:rsidRPr="007361AD">
        <w:rPr>
          <w:rFonts w:ascii="Arial" w:hAnsi="Arial" w:cs="Arial"/>
          <w:b/>
          <w:bCs/>
          <w:lang w:val="en-US"/>
        </w:rPr>
        <w:t xml:space="preserve"> Table. Coding tree and quotations.</w:t>
      </w:r>
    </w:p>
    <w:tbl>
      <w:tblPr>
        <w:tblStyle w:val="Tabellenraster"/>
        <w:tblW w:w="13750" w:type="dxa"/>
        <w:tblLook w:val="04A0" w:firstRow="1" w:lastRow="0" w:firstColumn="1" w:lastColumn="0" w:noHBand="0" w:noVBand="1"/>
      </w:tblPr>
      <w:tblGrid>
        <w:gridCol w:w="2694"/>
        <w:gridCol w:w="992"/>
        <w:gridCol w:w="2693"/>
        <w:gridCol w:w="7371"/>
      </w:tblGrid>
      <w:tr w:rsidR="00D735C8" w:rsidRPr="00C226EB" w14:paraId="6AE28A52" w14:textId="77777777" w:rsidTr="00AB574D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28BC0" w14:textId="1AEE0D80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26EB">
              <w:rPr>
                <w:rFonts w:ascii="Arial" w:hAnsi="Arial" w:cs="Arial"/>
                <w:b/>
                <w:bCs/>
              </w:rPr>
              <w:t>Cod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80A35" w14:textId="019098F5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226EB">
              <w:rPr>
                <w:rFonts w:ascii="Arial" w:hAnsi="Arial" w:cs="Arial"/>
                <w:b/>
                <w:bCs/>
                <w:lang w:val="en-GB"/>
              </w:rPr>
              <w:t>Subcodes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C7BB4" w14:textId="3118CE49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26EB">
              <w:rPr>
                <w:rFonts w:ascii="Arial" w:hAnsi="Arial" w:cs="Arial"/>
                <w:b/>
                <w:bCs/>
                <w:lang w:val="en-GB"/>
              </w:rPr>
              <w:t>Quotations</w:t>
            </w:r>
          </w:p>
        </w:tc>
      </w:tr>
      <w:tr w:rsidR="00D735C8" w:rsidRPr="00127235" w14:paraId="0AC14846" w14:textId="20AEE68C" w:rsidTr="00AB574D"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1CA3B5" w14:textId="0873DE8B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26EB">
              <w:rPr>
                <w:rFonts w:ascii="Arial" w:hAnsi="Arial" w:cs="Arial"/>
                <w:b/>
                <w:bCs/>
              </w:rPr>
              <w:t>Motivation (</w:t>
            </w:r>
            <w:r w:rsidR="00734C8A">
              <w:rPr>
                <w:rFonts w:ascii="Arial" w:hAnsi="Arial" w:cs="Arial"/>
                <w:b/>
                <w:bCs/>
              </w:rPr>
              <w:t>n=</w:t>
            </w:r>
            <w:r w:rsidRPr="00C226EB">
              <w:rPr>
                <w:rFonts w:ascii="Arial" w:hAnsi="Arial" w:cs="Arial"/>
                <w:b/>
                <w:bCs/>
              </w:rPr>
              <w:t>81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F7E48" w14:textId="13B76785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>Interest</w:t>
            </w:r>
            <w:r w:rsidR="000200E4" w:rsidRPr="00C226EB">
              <w:rPr>
                <w:rFonts w:ascii="Arial" w:hAnsi="Arial" w:cs="Arial"/>
                <w:lang w:val="en-GB"/>
              </w:rPr>
              <w:t xml:space="preserve"> </w:t>
            </w:r>
            <w:r w:rsidRPr="00C226EB">
              <w:rPr>
                <w:rFonts w:ascii="Arial" w:hAnsi="Arial" w:cs="Arial"/>
                <w:lang w:val="en-GB"/>
              </w:rPr>
              <w:t>(8)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F3D9B" w14:textId="7B6DF8F1" w:rsidR="00D735C8" w:rsidRPr="00C226EB" w:rsidRDefault="00367616" w:rsidP="00453A7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Patient is very motivated and interested in the device" (</w:t>
            </w:r>
            <w:r w:rsidR="00127235">
              <w:rPr>
                <w:rFonts w:ascii="Arial" w:hAnsi="Arial" w:cs="Arial"/>
                <w:lang w:val="en-US"/>
              </w:rPr>
              <w:t>MND</w:t>
            </w:r>
            <w:r w:rsidRPr="00C226EB">
              <w:rPr>
                <w:rFonts w:ascii="Arial" w:hAnsi="Arial" w:cs="Arial"/>
                <w:lang w:val="en-US"/>
              </w:rPr>
              <w:t>_ID25, paragraph 48)</w:t>
            </w:r>
          </w:p>
        </w:tc>
      </w:tr>
      <w:tr w:rsidR="00D735C8" w:rsidRPr="00127235" w14:paraId="40B6A1AB" w14:textId="597B5EB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33FE6006" w14:textId="19282496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1907129E" w14:textId="119D9745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>Concentration/</w:t>
            </w:r>
            <w:r w:rsidR="00B64551" w:rsidRPr="00C226EB">
              <w:rPr>
                <w:rFonts w:ascii="Arial" w:hAnsi="Arial" w:cs="Arial"/>
                <w:lang w:val="en-GB"/>
              </w:rPr>
              <w:t>f</w:t>
            </w:r>
            <w:r w:rsidRPr="00C226EB">
              <w:rPr>
                <w:rFonts w:ascii="Arial" w:hAnsi="Arial" w:cs="Arial"/>
                <w:lang w:val="en-GB"/>
              </w:rPr>
              <w:t>ocus (20)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</w:tcPr>
          <w:p w14:paraId="6CED729C" w14:textId="3CB54074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"Very concentrated and focused, laughing and smiling </w:t>
            </w:r>
            <w:r w:rsidR="00B64551" w:rsidRPr="00C226EB">
              <w:rPr>
                <w:rFonts w:ascii="Arial" w:hAnsi="Arial" w:cs="Arial"/>
                <w:lang w:val="en-US"/>
              </w:rPr>
              <w:t>during the intervention</w:t>
            </w:r>
            <w:r w:rsidRPr="00C226EB">
              <w:rPr>
                <w:rFonts w:ascii="Arial" w:hAnsi="Arial" w:cs="Arial"/>
                <w:lang w:val="en-US"/>
              </w:rPr>
              <w:t xml:space="preserve"> (P</w:t>
            </w:r>
            <w:r w:rsidR="00127235">
              <w:rPr>
                <w:rFonts w:ascii="Arial" w:hAnsi="Arial" w:cs="Arial"/>
                <w:lang w:val="en-US"/>
              </w:rPr>
              <w:t>NP</w:t>
            </w:r>
            <w:r w:rsidRPr="00C226EB">
              <w:rPr>
                <w:rFonts w:ascii="Arial" w:hAnsi="Arial" w:cs="Arial"/>
                <w:lang w:val="en-US"/>
              </w:rPr>
              <w:t>_ID23, paragraph 23)</w:t>
            </w:r>
          </w:p>
        </w:tc>
      </w:tr>
      <w:tr w:rsidR="00D735C8" w:rsidRPr="00C226EB" w14:paraId="7023FB64" w14:textId="6C52CC98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3964EEA5" w14:textId="432BD57C" w:rsidR="00D735C8" w:rsidRPr="00C226EB" w:rsidRDefault="00D735C8" w:rsidP="00453A7C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2D36E59F" w14:textId="577178AB" w:rsidR="00D735C8" w:rsidRPr="00C226EB" w:rsidRDefault="005871B1" w:rsidP="00453A7C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>E</w:t>
            </w:r>
            <w:r w:rsidR="00D735C8" w:rsidRPr="00C226EB">
              <w:rPr>
                <w:rFonts w:ascii="Arial" w:hAnsi="Arial" w:cs="Arial"/>
                <w:lang w:val="en-GB"/>
              </w:rPr>
              <w:t xml:space="preserve">xternal </w:t>
            </w:r>
            <w:r w:rsidRPr="00C226EB">
              <w:rPr>
                <w:rFonts w:ascii="Arial" w:hAnsi="Arial" w:cs="Arial"/>
                <w:lang w:val="en-GB"/>
              </w:rPr>
              <w:t xml:space="preserve">focus of attention </w:t>
            </w:r>
            <w:r w:rsidR="00D735C8" w:rsidRPr="00C226EB">
              <w:rPr>
                <w:rFonts w:ascii="Arial" w:hAnsi="Arial" w:cs="Arial"/>
                <w:lang w:val="en-GB"/>
              </w:rPr>
              <w:t>(12)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right w:val="nil"/>
            </w:tcBorders>
          </w:tcPr>
          <w:p w14:paraId="3F7FE239" w14:textId="32B6A3BD" w:rsidR="00D735C8" w:rsidRPr="00C226EB" w:rsidRDefault="00BA71D0" w:rsidP="00453A7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</w:t>
            </w:r>
            <w:r w:rsidR="004A2322" w:rsidRPr="00C226EB">
              <w:rPr>
                <w:rFonts w:ascii="Arial" w:hAnsi="Arial" w:cs="Arial"/>
                <w:lang w:val="en-US"/>
              </w:rPr>
              <w:t>Therap</w:t>
            </w:r>
            <w:r w:rsidR="006343E9" w:rsidRPr="00C226EB">
              <w:rPr>
                <w:rFonts w:ascii="Arial" w:hAnsi="Arial" w:cs="Arial"/>
                <w:lang w:val="en-US"/>
              </w:rPr>
              <w:t xml:space="preserve">ist uses external focus with smiley function of stance </w:t>
            </w:r>
            <w:r w:rsidR="00080E37" w:rsidRPr="00C226EB">
              <w:rPr>
                <w:rFonts w:ascii="Arial" w:hAnsi="Arial" w:cs="Arial"/>
                <w:lang w:val="en-US"/>
              </w:rPr>
              <w:t>leg – weight shift to the left side.</w:t>
            </w:r>
            <w:r w:rsidR="005C70A0" w:rsidRPr="00C226EB">
              <w:rPr>
                <w:rFonts w:ascii="Arial" w:hAnsi="Arial" w:cs="Arial"/>
                <w:lang w:val="en-US"/>
              </w:rPr>
              <w:t>"</w:t>
            </w:r>
            <w:r w:rsidRPr="00C226EB">
              <w:rPr>
                <w:rFonts w:ascii="Arial" w:hAnsi="Arial" w:cs="Arial"/>
                <w:lang w:val="en-US"/>
              </w:rPr>
              <w:t xml:space="preserve"> (</w:t>
            </w:r>
            <w:r w:rsidR="005C70A0" w:rsidRPr="00C226EB">
              <w:rPr>
                <w:rFonts w:ascii="Arial" w:hAnsi="Arial" w:cs="Arial"/>
                <w:lang w:val="en-US"/>
              </w:rPr>
              <w:t>MS_ID6, paragraph 37)</w:t>
            </w:r>
          </w:p>
        </w:tc>
      </w:tr>
      <w:tr w:rsidR="005C70A0" w:rsidRPr="00127235" w14:paraId="7CC1780B" w14:textId="28167A0D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F702829" w14:textId="2E4CECA3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AA5F33F" w14:textId="45F861BD" w:rsidR="005C70A0" w:rsidRPr="00C226EB" w:rsidRDefault="005871B1" w:rsidP="005C70A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>Showing motivation</w:t>
            </w:r>
            <w:r w:rsidR="005C70A0" w:rsidRPr="00C226EB">
              <w:rPr>
                <w:rFonts w:ascii="Arial" w:hAnsi="Arial" w:cs="Arial"/>
                <w:lang w:val="en-GB"/>
              </w:rPr>
              <w:t xml:space="preserve"> (23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01551A4B" w14:textId="420C4086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</w:t>
            </w:r>
            <w:r w:rsidR="005871B1" w:rsidRPr="00C226EB">
              <w:rPr>
                <w:rFonts w:ascii="Arial" w:hAnsi="Arial" w:cs="Arial"/>
                <w:lang w:val="en-US"/>
              </w:rPr>
              <w:t>The patient seems v</w:t>
            </w:r>
            <w:r w:rsidRPr="00C226EB">
              <w:rPr>
                <w:rFonts w:ascii="Arial" w:hAnsi="Arial" w:cs="Arial"/>
                <w:lang w:val="en-US"/>
              </w:rPr>
              <w:t>ery motivated</w:t>
            </w:r>
            <w:r w:rsidR="005871B1" w:rsidRPr="00C226EB">
              <w:rPr>
                <w:rFonts w:ascii="Arial" w:hAnsi="Arial" w:cs="Arial"/>
                <w:lang w:val="en-US"/>
              </w:rPr>
              <w:t xml:space="preserve">, which is shown by </w:t>
            </w:r>
            <w:r w:rsidR="00985795" w:rsidRPr="00C226EB">
              <w:rPr>
                <w:rFonts w:ascii="Arial" w:hAnsi="Arial" w:cs="Arial"/>
                <w:lang w:val="en-US"/>
              </w:rPr>
              <w:t xml:space="preserve">his </w:t>
            </w:r>
            <w:r w:rsidR="00192632" w:rsidRPr="00C226EB">
              <w:rPr>
                <w:rFonts w:ascii="Arial" w:hAnsi="Arial" w:cs="Arial"/>
                <w:lang w:val="en-US"/>
              </w:rPr>
              <w:t xml:space="preserve">body posture and the </w:t>
            </w:r>
            <w:r w:rsidR="00B05678" w:rsidRPr="00C226EB">
              <w:rPr>
                <w:rFonts w:ascii="Arial" w:hAnsi="Arial" w:cs="Arial"/>
                <w:lang w:val="en-US"/>
              </w:rPr>
              <w:t>facial expressions</w:t>
            </w:r>
            <w:r w:rsidRPr="00C226EB">
              <w:rPr>
                <w:rFonts w:ascii="Arial" w:hAnsi="Arial" w:cs="Arial"/>
                <w:lang w:val="en-US"/>
              </w:rPr>
              <w:t>" (Stroke_ID8, paragraph 35)</w:t>
            </w:r>
          </w:p>
        </w:tc>
      </w:tr>
      <w:tr w:rsidR="005C70A0" w:rsidRPr="00127235" w14:paraId="6E9B1010" w14:textId="38DE735B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5274552" w14:textId="591758F6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0D068A5" w14:textId="4CB6EB2A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>Active physical participation (8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48FC482B" w14:textId="76F55C32" w:rsidR="005C70A0" w:rsidRPr="00C226EB" w:rsidRDefault="004B4DDE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seems motivated, always active, straightens up and cooperates well; towards the end she is proud of setting a new record today" (MS_ID6, paragraph 49)</w:t>
            </w:r>
          </w:p>
        </w:tc>
      </w:tr>
      <w:tr w:rsidR="005C70A0" w:rsidRPr="00127235" w14:paraId="7670E1CA" w14:textId="11698452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DC41545" w14:textId="2D43F88E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5454B618" w14:textId="0F0129E3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>Patients</w:t>
            </w:r>
            <w:r w:rsidR="00E062C9" w:rsidRPr="00C226EB">
              <w:rPr>
                <w:rFonts w:ascii="Arial" w:hAnsi="Arial" w:cs="Arial"/>
                <w:lang w:val="en-GB"/>
              </w:rPr>
              <w:t>’</w:t>
            </w:r>
            <w:r w:rsidRPr="00C226EB">
              <w:rPr>
                <w:rFonts w:ascii="Arial" w:hAnsi="Arial" w:cs="Arial"/>
                <w:lang w:val="en-GB"/>
              </w:rPr>
              <w:t xml:space="preserve"> long</w:t>
            </w:r>
            <w:r w:rsidR="00033D6E" w:rsidRPr="00C226EB">
              <w:rPr>
                <w:rFonts w:ascii="Arial" w:hAnsi="Arial" w:cs="Arial"/>
                <w:lang w:val="en-GB"/>
              </w:rPr>
              <w:t>-</w:t>
            </w:r>
            <w:r w:rsidRPr="00C226EB">
              <w:rPr>
                <w:rFonts w:ascii="Arial" w:hAnsi="Arial" w:cs="Arial"/>
                <w:lang w:val="en-GB"/>
              </w:rPr>
              <w:t>term goals (10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8060A72" w14:textId="5C69A047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</w:t>
            </w:r>
            <w:r w:rsidR="00E062C9" w:rsidRPr="00C226EB">
              <w:rPr>
                <w:rFonts w:ascii="Arial" w:hAnsi="Arial" w:cs="Arial"/>
                <w:lang w:val="en-US"/>
              </w:rPr>
              <w:t>I w</w:t>
            </w:r>
            <w:r w:rsidRPr="00C226EB">
              <w:rPr>
                <w:rFonts w:ascii="Arial" w:hAnsi="Arial" w:cs="Arial"/>
                <w:lang w:val="en-US"/>
              </w:rPr>
              <w:t xml:space="preserve">ould like to walk </w:t>
            </w:r>
            <w:r w:rsidR="00C90676" w:rsidRPr="00C226EB">
              <w:rPr>
                <w:rFonts w:ascii="Arial" w:hAnsi="Arial" w:cs="Arial"/>
                <w:lang w:val="en-US"/>
              </w:rPr>
              <w:t xml:space="preserve">unsupported </w:t>
            </w:r>
            <w:r w:rsidRPr="00C226EB">
              <w:rPr>
                <w:rFonts w:ascii="Arial" w:hAnsi="Arial" w:cs="Arial"/>
                <w:lang w:val="en-US"/>
              </w:rPr>
              <w:t xml:space="preserve">with </w:t>
            </w:r>
            <w:r w:rsidR="00C90676" w:rsidRPr="00C226EB">
              <w:rPr>
                <w:rFonts w:ascii="Arial" w:hAnsi="Arial" w:cs="Arial"/>
                <w:lang w:val="en-US"/>
              </w:rPr>
              <w:t>just a</w:t>
            </w:r>
            <w:r w:rsidRPr="00C226EB">
              <w:rPr>
                <w:rFonts w:ascii="Arial" w:hAnsi="Arial" w:cs="Arial"/>
                <w:lang w:val="en-US"/>
              </w:rPr>
              <w:t xml:space="preserve"> cane" (Stroke_ID1, paragraph 28)</w:t>
            </w:r>
          </w:p>
        </w:tc>
      </w:tr>
      <w:tr w:rsidR="007A5EF2" w:rsidRPr="00127235" w14:paraId="01A3331E" w14:textId="51FD560F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67CEBFDB" w14:textId="3EA5CE03" w:rsidR="007A5EF2" w:rsidRPr="00734C8A" w:rsidRDefault="007A5EF2" w:rsidP="005C70A0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34C8A">
              <w:rPr>
                <w:rFonts w:ascii="Arial" w:hAnsi="Arial" w:cs="Arial"/>
                <w:b/>
                <w:bCs/>
                <w:lang w:val="en-GB"/>
              </w:rPr>
              <w:t xml:space="preserve">Self-determination </w:t>
            </w:r>
            <w:r w:rsidRPr="00C226EB">
              <w:rPr>
                <w:rFonts w:ascii="Arial" w:hAnsi="Arial" w:cs="Arial"/>
                <w:b/>
                <w:bCs/>
                <w:lang w:val="en-GB"/>
              </w:rPr>
              <w:t>during</w:t>
            </w:r>
            <w:r w:rsidRPr="00734C8A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C226EB">
              <w:rPr>
                <w:rFonts w:ascii="Arial" w:hAnsi="Arial" w:cs="Arial"/>
                <w:b/>
                <w:bCs/>
                <w:lang w:val="en-GB"/>
              </w:rPr>
              <w:t>therapy</w:t>
            </w:r>
            <w:r w:rsidRPr="00734C8A">
              <w:rPr>
                <w:rFonts w:ascii="Arial" w:hAnsi="Arial" w:cs="Arial"/>
                <w:b/>
                <w:bCs/>
                <w:lang w:val="en-GB"/>
              </w:rPr>
              <w:t xml:space="preserve"> (</w:t>
            </w:r>
            <w:r w:rsidR="00734C8A" w:rsidRPr="00734C8A">
              <w:rPr>
                <w:rFonts w:ascii="Arial" w:hAnsi="Arial" w:cs="Arial"/>
                <w:b/>
                <w:bCs/>
                <w:lang w:val="en-GB"/>
              </w:rPr>
              <w:t>n=</w:t>
            </w:r>
            <w:r w:rsidRPr="00734C8A">
              <w:rPr>
                <w:rFonts w:ascii="Arial" w:hAnsi="Arial" w:cs="Arial"/>
                <w:b/>
                <w:bCs/>
                <w:lang w:val="en-GB"/>
              </w:rPr>
              <w:t>84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47355D3" w14:textId="11615672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Patients’ goals for the session (12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7EDB4F31" w14:textId="0F16EE70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I am a bit tired from the eleventh minute, but would like to do fourteen minutes" (</w:t>
            </w:r>
            <w:r w:rsidR="00127235">
              <w:rPr>
                <w:rFonts w:ascii="Arial" w:hAnsi="Arial" w:cs="Arial"/>
                <w:lang w:val="en-US"/>
              </w:rPr>
              <w:t>MND</w:t>
            </w:r>
            <w:r w:rsidRPr="00C226EB">
              <w:rPr>
                <w:rFonts w:ascii="Arial" w:hAnsi="Arial" w:cs="Arial"/>
                <w:lang w:val="en-US"/>
              </w:rPr>
              <w:t>_ID24, paragraph 17)</w:t>
            </w:r>
          </w:p>
        </w:tc>
      </w:tr>
      <w:tr w:rsidR="007A5EF2" w:rsidRPr="00127235" w14:paraId="6E9E10A8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AC2DF7C" w14:textId="5B9C4C32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1FF94FE4" w14:textId="793BBF61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Patients’ self-determination (39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1045784" w14:textId="7F99569A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As the patient approaches the final intervention phase, she requests a cadence of 70 " (</w:t>
            </w:r>
            <w:r w:rsidR="00127235">
              <w:rPr>
                <w:rFonts w:ascii="Arial" w:hAnsi="Arial" w:cs="Arial"/>
                <w:lang w:val="en-US"/>
              </w:rPr>
              <w:t>SCI</w:t>
            </w:r>
            <w:r w:rsidRPr="00C226EB">
              <w:rPr>
                <w:rFonts w:ascii="Arial" w:hAnsi="Arial" w:cs="Arial"/>
                <w:lang w:val="en-US"/>
              </w:rPr>
              <w:t>_ID11, paragraph 27)</w:t>
            </w:r>
          </w:p>
        </w:tc>
      </w:tr>
      <w:tr w:rsidR="007A5EF2" w:rsidRPr="00C226EB" w14:paraId="3F833642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77DB13F" w14:textId="173407C7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F77DD38" w14:textId="0400C0B0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Patients’ active participation during set-up and closure (33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D14C33B" w14:textId="040EB098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moves to the LEXO® device using one foot to propel his wheelchair and gets into position to stand up." (Stroke_ID4, paragraph 9)</w:t>
            </w:r>
          </w:p>
          <w:p w14:paraId="3C05A477" w14:textId="2167F24D" w:rsidR="007A5EF2" w:rsidRPr="00C226EB" w:rsidRDefault="007A5EF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manages to pull the right foot out of the footrest and get out of the wheelchair by herself." (Stroke_ID26, paragraph 68)</w:t>
            </w:r>
          </w:p>
        </w:tc>
      </w:tr>
      <w:tr w:rsidR="005F734F" w:rsidRPr="00127235" w14:paraId="673BE893" w14:textId="77777777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6B918208" w14:textId="31AEEBDC" w:rsidR="005F734F" w:rsidRPr="00734C8A" w:rsidRDefault="005F734F" w:rsidP="005C70A0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34C8A">
              <w:rPr>
                <w:rFonts w:ascii="Arial" w:hAnsi="Arial" w:cs="Arial"/>
                <w:b/>
                <w:bCs/>
                <w:lang w:val="en-GB"/>
              </w:rPr>
              <w:t>Acceptance of the RAGT (</w:t>
            </w:r>
            <w:r w:rsidR="00734C8A" w:rsidRPr="00734C8A">
              <w:rPr>
                <w:rFonts w:ascii="Arial" w:hAnsi="Arial" w:cs="Arial"/>
                <w:b/>
                <w:bCs/>
                <w:lang w:val="en-GB"/>
              </w:rPr>
              <w:t>n=</w:t>
            </w:r>
            <w:r w:rsidRPr="00734C8A">
              <w:rPr>
                <w:rFonts w:ascii="Arial" w:hAnsi="Arial" w:cs="Arial"/>
                <w:b/>
                <w:bCs/>
                <w:lang w:val="en-GB"/>
              </w:rPr>
              <w:t>43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76586131" w14:textId="6CB66E44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Effectiveness and usefulness (13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483653DC" w14:textId="03BBE659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</w:t>
            </w:r>
            <w:r w:rsidRPr="00C226EB">
              <w:rPr>
                <w:rFonts w:ascii="Arial" w:hAnsi="Arial" w:cs="Arial"/>
                <w:lang w:val="en-GB"/>
              </w:rPr>
              <w:t xml:space="preserve">The device alone, the LEXO®, gives me more strength. </w:t>
            </w:r>
            <w:r w:rsidRPr="00C226EB">
              <w:rPr>
                <w:rFonts w:ascii="Arial" w:hAnsi="Arial" w:cs="Arial"/>
                <w:lang w:val="en-US"/>
              </w:rPr>
              <w:t>And now I am able to take nice, brisk steps with the rollator using my right foot" (Stroke_ID26, paragraph 34)</w:t>
            </w:r>
          </w:p>
        </w:tc>
      </w:tr>
      <w:tr w:rsidR="005F734F" w:rsidRPr="00C226EB" w14:paraId="51814531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7DF98CEF" w14:textId="1023F7A4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0683A5A" w14:textId="4A02DD91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highlight w:val="yellow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Well-being and comfort (11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9A09BAE" w14:textId="575D1570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[The device] runs well, I am feeling comfortable during the gait training and appreciate the settings." (MS_ID12, paragraph 22)</w:t>
            </w:r>
          </w:p>
        </w:tc>
      </w:tr>
      <w:tr w:rsidR="005F734F" w:rsidRPr="00127235" w14:paraId="4C0A8617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58ABFBA0" w14:textId="127A321C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6332EE93" w14:textId="2DB1130D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Wanting to continue using the LEXO® (4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58E1085C" w14:textId="1DE44034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I want to take home the LEXO® next week, I will organise a crane" (MS_ID14, paragraph 26).</w:t>
            </w:r>
          </w:p>
        </w:tc>
      </w:tr>
      <w:tr w:rsidR="005F734F" w:rsidRPr="00127235" w14:paraId="79108B13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85E0D7D" w14:textId="59C00F54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7C2DEAE" w14:textId="5F03B03E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Appreciation of the patient transfer system (8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3B384735" w14:textId="5ED79B42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expresses that he would like to leave the device “flying” [using the patient transfer system]"" (P</w:t>
            </w:r>
            <w:r w:rsidR="00127235">
              <w:rPr>
                <w:rFonts w:ascii="Arial" w:hAnsi="Arial" w:cs="Arial"/>
                <w:lang w:val="en-US"/>
              </w:rPr>
              <w:t>D</w:t>
            </w:r>
            <w:r w:rsidRPr="00C226EB">
              <w:rPr>
                <w:rFonts w:ascii="Arial" w:hAnsi="Arial" w:cs="Arial"/>
                <w:lang w:val="en-US"/>
              </w:rPr>
              <w:t>_ID15, paragraph 59)</w:t>
            </w:r>
          </w:p>
        </w:tc>
      </w:tr>
      <w:tr w:rsidR="005F734F" w:rsidRPr="00127235" w14:paraId="7903DC95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CD46E2E" w14:textId="79B22763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789486C" w14:textId="4D7FEED2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Initial unfamiliarity (5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C93B140" w14:textId="55B2DCED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first time it was difficult for me to get used to the device, in terms of the movement type and intensity" (MS_ID14, paragraph 27)</w:t>
            </w:r>
          </w:p>
        </w:tc>
      </w:tr>
      <w:tr w:rsidR="005F734F" w:rsidRPr="00127235" w14:paraId="2C29F71A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5B30323C" w14:textId="0A1B0F2D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E1D7785" w14:textId="10384196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Undecided about the benefits of RAGT (2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3040468" w14:textId="0EC09F4C" w:rsidR="005F734F" w:rsidRPr="00C226EB" w:rsidRDefault="005F734F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It's hard to say because the walking distances at home are different. When my legs need to decide for themselves when to take a step, it's different. The device now decides for me when I have to take a step. At home I have to walk up an incline from the main road to my house, sometimes it works better, sometimes worse. I can't say yet if it has helped me.”  (MS_ID18, paragraph 28)</w:t>
            </w:r>
          </w:p>
        </w:tc>
      </w:tr>
      <w:tr w:rsidR="0062052C" w:rsidRPr="00C226EB" w14:paraId="6860F524" w14:textId="77777777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1A37630B" w14:textId="42E3F7ED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A161BD">
              <w:rPr>
                <w:rFonts w:ascii="Arial" w:hAnsi="Arial" w:cs="Arial"/>
                <w:b/>
                <w:bCs/>
                <w:lang w:val="en-GB"/>
              </w:rPr>
              <w:t>Emotions</w:t>
            </w:r>
            <w:r w:rsidRPr="00C226EB">
              <w:rPr>
                <w:rFonts w:ascii="Arial" w:hAnsi="Arial" w:cs="Arial"/>
                <w:b/>
                <w:bCs/>
              </w:rPr>
              <w:t xml:space="preserve"> (</w:t>
            </w:r>
            <w:r w:rsidR="00734C8A">
              <w:rPr>
                <w:rFonts w:ascii="Arial" w:hAnsi="Arial" w:cs="Arial"/>
                <w:b/>
                <w:bCs/>
              </w:rPr>
              <w:t>n=</w:t>
            </w:r>
            <w:r w:rsidRPr="00C226EB">
              <w:rPr>
                <w:rFonts w:ascii="Arial" w:hAnsi="Arial" w:cs="Arial"/>
                <w:b/>
                <w:bCs/>
              </w:rPr>
              <w:t>55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1C0EC9B5" w14:textId="4A2CB788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Nervousness, uncertainty and curiosity at the first session (12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59DF58DD" w14:textId="2FE09D0A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"The patient seems a bit nervous what to expect as it is the first session, but he is interested." </w:t>
            </w:r>
            <w:r w:rsidRPr="00C226EB">
              <w:rPr>
                <w:rFonts w:ascii="Arial" w:hAnsi="Arial" w:cs="Arial"/>
                <w:lang w:val="en-GB"/>
              </w:rPr>
              <w:t>(</w:t>
            </w:r>
            <w:r w:rsidR="00127235">
              <w:rPr>
                <w:rFonts w:ascii="Arial" w:hAnsi="Arial" w:cs="Arial"/>
                <w:lang w:val="en-GB"/>
              </w:rPr>
              <w:t>SCA</w:t>
            </w:r>
            <w:r w:rsidRPr="00C226EB">
              <w:rPr>
                <w:rFonts w:ascii="Arial" w:hAnsi="Arial" w:cs="Arial"/>
                <w:lang w:val="en-GB"/>
              </w:rPr>
              <w:t xml:space="preserve">_ID22, </w:t>
            </w:r>
            <w:r w:rsidRPr="00C226EB">
              <w:rPr>
                <w:rFonts w:ascii="Arial" w:hAnsi="Arial" w:cs="Arial"/>
                <w:lang w:val="en-US"/>
              </w:rPr>
              <w:t>paragraph</w:t>
            </w:r>
            <w:r w:rsidRPr="00C226EB">
              <w:rPr>
                <w:rFonts w:ascii="Arial" w:hAnsi="Arial" w:cs="Arial"/>
                <w:lang w:val="en-GB"/>
              </w:rPr>
              <w:t xml:space="preserve"> 6)</w:t>
            </w:r>
          </w:p>
        </w:tc>
      </w:tr>
      <w:tr w:rsidR="0062052C" w:rsidRPr="00127235" w14:paraId="127A062D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04DC47C1" w14:textId="4F41DB65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FAC3EEF" w14:textId="2340279D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Dissatisfaction with one's own performance (14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1B972E9" w14:textId="0C4E85E5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I am not happy with my performance today, the first session was the best, that's where I was able to accomplish the most" (Stroke_ID8, paragraph</w:t>
            </w:r>
            <w:r w:rsidR="00127235">
              <w:rPr>
                <w:rFonts w:ascii="Arial" w:hAnsi="Arial" w:cs="Arial"/>
                <w:lang w:val="en-US"/>
              </w:rPr>
              <w:t>s</w:t>
            </w:r>
            <w:r w:rsidRPr="00C226EB">
              <w:rPr>
                <w:rFonts w:ascii="Arial" w:hAnsi="Arial" w:cs="Arial"/>
                <w:lang w:val="en-US"/>
              </w:rPr>
              <w:t xml:space="preserve"> 34</w:t>
            </w:r>
            <w:r w:rsidR="00127235">
              <w:rPr>
                <w:rFonts w:ascii="Arial" w:hAnsi="Arial" w:cs="Arial"/>
                <w:lang w:val="en-US"/>
              </w:rPr>
              <w:t>-</w:t>
            </w:r>
            <w:r w:rsidRPr="00C226EB">
              <w:rPr>
                <w:rFonts w:ascii="Arial" w:hAnsi="Arial" w:cs="Arial"/>
                <w:lang w:val="en-US"/>
              </w:rPr>
              <w:t>35)</w:t>
            </w:r>
          </w:p>
        </w:tc>
      </w:tr>
      <w:tr w:rsidR="0062052C" w:rsidRPr="00C226EB" w14:paraId="73FDB050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0E41DC08" w14:textId="7EF77741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009F04F" w14:textId="31B173B5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Satisfaction with one's own performance (10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0FA2CF77" w14:textId="48BE3091" w:rsidR="0062052C" w:rsidRPr="00C226EB" w:rsidRDefault="0062052C" w:rsidP="005A4F8C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</w:t>
            </w:r>
            <w:r w:rsidR="00D34249" w:rsidRPr="00C226EB">
              <w:rPr>
                <w:rFonts w:ascii="Arial" w:hAnsi="Arial" w:cs="Arial"/>
                <w:lang w:val="en-US"/>
              </w:rPr>
              <w:t xml:space="preserve">I have reached my goals so </w:t>
            </w:r>
            <w:r w:rsidR="002B28FA" w:rsidRPr="00C226EB">
              <w:rPr>
                <w:rFonts w:ascii="Arial" w:hAnsi="Arial" w:cs="Arial"/>
                <w:lang w:val="en-US"/>
              </w:rPr>
              <w:t>far;</w:t>
            </w:r>
            <w:r w:rsidR="00713EC1" w:rsidRPr="00C226EB">
              <w:rPr>
                <w:rFonts w:ascii="Arial" w:hAnsi="Arial" w:cs="Arial"/>
                <w:lang w:val="en-US"/>
              </w:rPr>
              <w:t xml:space="preserve"> I</w:t>
            </w:r>
            <w:r w:rsidR="006E55D3" w:rsidRPr="00C226EB">
              <w:rPr>
                <w:rFonts w:ascii="Arial" w:hAnsi="Arial" w:cs="Arial"/>
                <w:lang w:val="en-US"/>
              </w:rPr>
              <w:t xml:space="preserve">’m able to </w:t>
            </w:r>
            <w:r w:rsidR="00713EC1" w:rsidRPr="00C226EB">
              <w:rPr>
                <w:rFonts w:ascii="Arial" w:hAnsi="Arial" w:cs="Arial"/>
                <w:lang w:val="en-US"/>
              </w:rPr>
              <w:t>walk saf</w:t>
            </w:r>
            <w:r w:rsidR="00AD7F53" w:rsidRPr="00C226EB">
              <w:rPr>
                <w:rFonts w:ascii="Arial" w:hAnsi="Arial" w:cs="Arial"/>
                <w:lang w:val="en-US"/>
              </w:rPr>
              <w:t>e</w:t>
            </w:r>
            <w:r w:rsidR="00F5087A" w:rsidRPr="00C226EB">
              <w:rPr>
                <w:rFonts w:ascii="Arial" w:hAnsi="Arial" w:cs="Arial"/>
                <w:lang w:val="en-US"/>
              </w:rPr>
              <w:t>ly</w:t>
            </w:r>
            <w:r w:rsidR="00713EC1" w:rsidRPr="00C226EB">
              <w:rPr>
                <w:rFonts w:ascii="Arial" w:hAnsi="Arial" w:cs="Arial"/>
                <w:lang w:val="en-US"/>
              </w:rPr>
              <w:t xml:space="preserve"> </w:t>
            </w:r>
            <w:r w:rsidR="00B37410" w:rsidRPr="00C226EB">
              <w:rPr>
                <w:rFonts w:ascii="Arial" w:hAnsi="Arial" w:cs="Arial"/>
                <w:lang w:val="en-US"/>
              </w:rPr>
              <w:t xml:space="preserve">again </w:t>
            </w:r>
            <w:r w:rsidR="00BD377E" w:rsidRPr="00C226EB">
              <w:rPr>
                <w:rFonts w:ascii="Arial" w:hAnsi="Arial" w:cs="Arial"/>
                <w:lang w:val="en-US"/>
              </w:rPr>
              <w:t>except</w:t>
            </w:r>
            <w:r w:rsidR="00B37410" w:rsidRPr="00C226EB">
              <w:rPr>
                <w:rFonts w:ascii="Arial" w:hAnsi="Arial" w:cs="Arial"/>
                <w:lang w:val="en-US"/>
              </w:rPr>
              <w:t xml:space="preserve"> stairs</w:t>
            </w:r>
            <w:r w:rsidR="00F5087A" w:rsidRPr="00C226EB">
              <w:rPr>
                <w:rFonts w:ascii="Arial" w:hAnsi="Arial" w:cs="Arial"/>
                <w:lang w:val="en-US"/>
              </w:rPr>
              <w:t xml:space="preserve"> where I</w:t>
            </w:r>
            <w:r w:rsidR="00B37410" w:rsidRPr="00C226EB">
              <w:rPr>
                <w:rFonts w:ascii="Arial" w:hAnsi="Arial" w:cs="Arial"/>
                <w:lang w:val="en-US"/>
              </w:rPr>
              <w:t xml:space="preserve"> still</w:t>
            </w:r>
            <w:r w:rsidR="00F5087A" w:rsidRPr="00C226EB">
              <w:rPr>
                <w:rFonts w:ascii="Arial" w:hAnsi="Arial" w:cs="Arial"/>
                <w:lang w:val="en-US"/>
              </w:rPr>
              <w:t xml:space="preserve"> feel weak</w:t>
            </w:r>
            <w:r w:rsidR="005A4F8C" w:rsidRPr="00C226EB">
              <w:rPr>
                <w:rFonts w:ascii="Arial" w:hAnsi="Arial" w:cs="Arial"/>
                <w:lang w:val="en-US"/>
              </w:rPr>
              <w:t xml:space="preserve">." </w:t>
            </w:r>
            <w:r w:rsidRPr="00C226EB">
              <w:rPr>
                <w:rFonts w:ascii="Arial" w:hAnsi="Arial" w:cs="Arial"/>
                <w:lang w:val="en-US"/>
              </w:rPr>
              <w:t>(</w:t>
            </w:r>
            <w:r w:rsidR="00127235">
              <w:rPr>
                <w:rFonts w:ascii="Arial" w:hAnsi="Arial" w:cs="Arial"/>
                <w:lang w:val="en-US"/>
              </w:rPr>
              <w:t>MND</w:t>
            </w:r>
            <w:r w:rsidRPr="00C226EB">
              <w:rPr>
                <w:rFonts w:ascii="Arial" w:hAnsi="Arial" w:cs="Arial"/>
                <w:lang w:val="en-US"/>
              </w:rPr>
              <w:t>_ID25, paragraph 27)</w:t>
            </w:r>
          </w:p>
        </w:tc>
      </w:tr>
      <w:tr w:rsidR="0062052C" w:rsidRPr="00127235" w14:paraId="01AB47C2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9028E33" w14:textId="3658ACC0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9C6F05C" w14:textId="2D91EE4E" w:rsidR="0062052C" w:rsidRPr="00C226EB" w:rsidRDefault="0062052C" w:rsidP="005C70A0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  <w:lang w:val="en-GB"/>
              </w:rPr>
              <w:t xml:space="preserve">Pleasure </w:t>
            </w:r>
            <w:r w:rsidR="00BB771C" w:rsidRPr="00C226EB">
              <w:rPr>
                <w:rFonts w:ascii="Arial" w:hAnsi="Arial" w:cs="Arial"/>
                <w:lang w:val="en-GB"/>
              </w:rPr>
              <w:t>during the RAGT</w:t>
            </w:r>
            <w:r w:rsidR="00BB771C" w:rsidRPr="00C226EB">
              <w:rPr>
                <w:rFonts w:ascii="Arial" w:hAnsi="Arial" w:cs="Arial"/>
              </w:rPr>
              <w:t xml:space="preserve"> </w:t>
            </w:r>
            <w:r w:rsidRPr="00C226EB">
              <w:rPr>
                <w:rFonts w:ascii="Arial" w:hAnsi="Arial" w:cs="Arial"/>
              </w:rPr>
              <w:t>(11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216042E" w14:textId="6D136842" w:rsidR="0062052C" w:rsidRPr="00C226EB" w:rsidRDefault="0062052C" w:rsidP="00717B3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is is awesome, I'm the best!</w:t>
            </w:r>
            <w:r w:rsidR="00717B3A" w:rsidRPr="00C226EB">
              <w:rPr>
                <w:rFonts w:ascii="Arial" w:hAnsi="Arial" w:cs="Arial"/>
                <w:lang w:val="en-US"/>
              </w:rPr>
              <w:t xml:space="preserve"> </w:t>
            </w:r>
            <w:r w:rsidRPr="00C226EB">
              <w:rPr>
                <w:rFonts w:ascii="Arial" w:hAnsi="Arial" w:cs="Arial"/>
                <w:lang w:val="en-US"/>
              </w:rPr>
              <w:t>I like it, now I like myself again" (Stroke_ID13, paragraph</w:t>
            </w:r>
            <w:r w:rsidR="00127235">
              <w:rPr>
                <w:rFonts w:ascii="Arial" w:hAnsi="Arial" w:cs="Arial"/>
                <w:lang w:val="en-US"/>
              </w:rPr>
              <w:t>s</w:t>
            </w:r>
            <w:r w:rsidRPr="00C226EB">
              <w:rPr>
                <w:rFonts w:ascii="Arial" w:hAnsi="Arial" w:cs="Arial"/>
                <w:lang w:val="en-US"/>
              </w:rPr>
              <w:t xml:space="preserve"> 23</w:t>
            </w:r>
            <w:r w:rsidR="00127235">
              <w:rPr>
                <w:rFonts w:ascii="Arial" w:hAnsi="Arial" w:cs="Arial"/>
                <w:lang w:val="en-US"/>
              </w:rPr>
              <w:t>-</w:t>
            </w:r>
            <w:r w:rsidRPr="00C226EB">
              <w:rPr>
                <w:rFonts w:ascii="Arial" w:hAnsi="Arial" w:cs="Arial"/>
                <w:lang w:val="en-US"/>
              </w:rPr>
              <w:t>24)</w:t>
            </w:r>
          </w:p>
        </w:tc>
      </w:tr>
      <w:tr w:rsidR="0062052C" w:rsidRPr="00127235" w14:paraId="485A9752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55C86418" w14:textId="26E9032F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2D75458" w14:textId="3A4678CE" w:rsidR="0062052C" w:rsidRPr="00C226EB" w:rsidRDefault="0062052C" w:rsidP="005C70A0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  <w:lang w:val="en-GB"/>
              </w:rPr>
              <w:t xml:space="preserve">Fun </w:t>
            </w:r>
            <w:r w:rsidR="00717B3A" w:rsidRPr="00C226EB">
              <w:rPr>
                <w:rFonts w:ascii="Arial" w:hAnsi="Arial" w:cs="Arial"/>
                <w:lang w:val="en-GB"/>
              </w:rPr>
              <w:t>during the RAGT</w:t>
            </w:r>
            <w:r w:rsidR="00E74441" w:rsidRPr="00C226EB">
              <w:rPr>
                <w:rFonts w:ascii="Arial" w:hAnsi="Arial" w:cs="Arial"/>
                <w:lang w:val="en-GB"/>
              </w:rPr>
              <w:t xml:space="preserve"> </w:t>
            </w:r>
            <w:r w:rsidRPr="00C226EB">
              <w:rPr>
                <w:rFonts w:ascii="Arial" w:hAnsi="Arial" w:cs="Arial"/>
                <w:lang w:val="en-GB"/>
              </w:rPr>
              <w:t>(</w:t>
            </w:r>
            <w:r w:rsidRPr="00C226EB">
              <w:rPr>
                <w:rFonts w:ascii="Arial" w:hAnsi="Arial" w:cs="Arial"/>
              </w:rPr>
              <w:t>5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03B4C0F1" w14:textId="75806886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owards the end</w:t>
            </w:r>
            <w:r w:rsidR="00033D6E" w:rsidRPr="00C226EB">
              <w:rPr>
                <w:rFonts w:ascii="Arial" w:hAnsi="Arial" w:cs="Arial"/>
                <w:lang w:val="en-US"/>
              </w:rPr>
              <w:t xml:space="preserve"> of the intervention</w:t>
            </w:r>
            <w:r w:rsidRPr="00C226EB">
              <w:rPr>
                <w:rFonts w:ascii="Arial" w:hAnsi="Arial" w:cs="Arial"/>
                <w:lang w:val="en-US"/>
              </w:rPr>
              <w:t>: "That would be a laugh" in response to the request to bring the two beams [indicating weight distribution of the legs] to the same level" (MS_ID6, paragraph 29)</w:t>
            </w:r>
          </w:p>
        </w:tc>
      </w:tr>
      <w:tr w:rsidR="0062052C" w:rsidRPr="00127235" w14:paraId="6E0A638F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770550B3" w14:textId="589DC2D0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5D7FB8BD" w14:textId="7D34A65F" w:rsidR="0062052C" w:rsidRPr="00C226EB" w:rsidRDefault="00832986" w:rsidP="005C70A0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 xml:space="preserve">Feeling </w:t>
            </w:r>
            <w:r w:rsidR="00147D73" w:rsidRPr="00C226EB">
              <w:rPr>
                <w:rFonts w:ascii="Arial" w:hAnsi="Arial" w:cs="Arial"/>
                <w:lang w:val="en-GB"/>
              </w:rPr>
              <w:t xml:space="preserve">of </w:t>
            </w:r>
            <w:r w:rsidR="00033D6E" w:rsidRPr="00C226EB">
              <w:rPr>
                <w:rFonts w:ascii="Arial" w:hAnsi="Arial" w:cs="Arial"/>
                <w:lang w:val="en-GB"/>
              </w:rPr>
              <w:t>s</w:t>
            </w:r>
            <w:r w:rsidR="0062052C" w:rsidRPr="00C226EB">
              <w:rPr>
                <w:rFonts w:ascii="Arial" w:hAnsi="Arial" w:cs="Arial"/>
                <w:lang w:val="en-GB"/>
              </w:rPr>
              <w:t xml:space="preserve">ecurity </w:t>
            </w:r>
            <w:r w:rsidR="00147D73" w:rsidRPr="00C226EB">
              <w:rPr>
                <w:rFonts w:ascii="Arial" w:hAnsi="Arial" w:cs="Arial"/>
                <w:lang w:val="en-GB"/>
              </w:rPr>
              <w:t xml:space="preserve">because of </w:t>
            </w:r>
            <w:r w:rsidR="00E74441" w:rsidRPr="00C226EB">
              <w:rPr>
                <w:rFonts w:ascii="Arial" w:hAnsi="Arial" w:cs="Arial"/>
                <w:lang w:val="en-GB"/>
              </w:rPr>
              <w:t>familiarity</w:t>
            </w:r>
            <w:r w:rsidR="00147D73" w:rsidRPr="00C226EB">
              <w:rPr>
                <w:rFonts w:ascii="Arial" w:hAnsi="Arial" w:cs="Arial"/>
                <w:lang w:val="en-GB"/>
              </w:rPr>
              <w:t xml:space="preserve"> with RAGT</w:t>
            </w:r>
            <w:r w:rsidR="00E74441" w:rsidRPr="00C226EB">
              <w:rPr>
                <w:rFonts w:ascii="Arial" w:hAnsi="Arial" w:cs="Arial"/>
                <w:lang w:val="en-GB"/>
              </w:rPr>
              <w:t xml:space="preserve"> </w:t>
            </w:r>
            <w:r w:rsidR="0062052C" w:rsidRPr="00C226EB">
              <w:rPr>
                <w:rFonts w:ascii="Arial" w:hAnsi="Arial" w:cs="Arial"/>
                <w:lang w:val="en-GB"/>
              </w:rPr>
              <w:t>(1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1F5CEC7" w14:textId="425FE741" w:rsidR="0062052C" w:rsidRPr="00C226EB" w:rsidRDefault="0062052C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I already know what's coming" (MS_ID6, paragraph 26)</w:t>
            </w:r>
          </w:p>
        </w:tc>
      </w:tr>
      <w:tr w:rsidR="002C72AB" w:rsidRPr="00127235" w14:paraId="24D76649" w14:textId="77777777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360CF786" w14:textId="43FCCB77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26EB">
              <w:rPr>
                <w:rFonts w:ascii="Arial" w:hAnsi="Arial" w:cs="Arial"/>
                <w:b/>
                <w:bCs/>
                <w:lang w:val="en-GB"/>
              </w:rPr>
              <w:t>Therapeutic</w:t>
            </w:r>
            <w:r w:rsidRPr="00C226EB">
              <w:rPr>
                <w:rFonts w:ascii="Arial" w:hAnsi="Arial" w:cs="Arial"/>
                <w:b/>
                <w:bCs/>
              </w:rPr>
              <w:t xml:space="preserve"> </w:t>
            </w:r>
            <w:r w:rsidRPr="00C226EB">
              <w:rPr>
                <w:rFonts w:ascii="Arial" w:hAnsi="Arial" w:cs="Arial"/>
                <w:b/>
                <w:bCs/>
                <w:lang w:val="en-GB"/>
              </w:rPr>
              <w:t>relationship</w:t>
            </w:r>
            <w:r w:rsidRPr="00C226EB">
              <w:rPr>
                <w:rFonts w:ascii="Arial" w:hAnsi="Arial" w:cs="Arial"/>
                <w:b/>
                <w:bCs/>
              </w:rPr>
              <w:t xml:space="preserve"> (</w:t>
            </w:r>
            <w:r w:rsidR="00734C8A">
              <w:rPr>
                <w:rFonts w:ascii="Arial" w:hAnsi="Arial" w:cs="Arial"/>
                <w:b/>
                <w:bCs/>
              </w:rPr>
              <w:t>n=</w:t>
            </w:r>
            <w:r w:rsidRPr="00C226EB">
              <w:rPr>
                <w:rFonts w:ascii="Arial" w:hAnsi="Arial" w:cs="Arial"/>
                <w:b/>
                <w:bCs/>
              </w:rPr>
              <w:t>160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7E69AB34" w14:textId="338F6D29" w:rsidR="002C72AB" w:rsidRPr="00C226EB" w:rsidRDefault="002C75F3" w:rsidP="005C70A0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  <w:lang w:val="en-GB"/>
              </w:rPr>
              <w:t xml:space="preserve">Transparent </w:t>
            </w:r>
            <w:r w:rsidR="00C776FE" w:rsidRPr="00C226EB">
              <w:rPr>
                <w:rFonts w:ascii="Arial" w:hAnsi="Arial" w:cs="Arial"/>
                <w:lang w:val="en-GB"/>
              </w:rPr>
              <w:t>and clear information</w:t>
            </w:r>
            <w:r w:rsidR="002C72AB" w:rsidRPr="00C226EB">
              <w:rPr>
                <w:rFonts w:ascii="Arial" w:hAnsi="Arial" w:cs="Arial"/>
                <w:lang w:val="en-GB"/>
              </w:rPr>
              <w:t xml:space="preserve"> (</w:t>
            </w:r>
            <w:r w:rsidR="00F654D8" w:rsidRPr="00C226EB">
              <w:rPr>
                <w:rFonts w:ascii="Arial" w:hAnsi="Arial" w:cs="Arial"/>
                <w:lang w:val="en-GB"/>
              </w:rPr>
              <w:t>28</w:t>
            </w:r>
            <w:r w:rsidR="002C72AB" w:rsidRPr="00C226EB">
              <w:rPr>
                <w:rFonts w:ascii="Arial" w:hAnsi="Arial" w:cs="Arial"/>
              </w:rPr>
              <w:t>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A80A8C5" w14:textId="316D4F47" w:rsidR="002C72AB" w:rsidRPr="00C226EB" w:rsidRDefault="00F654D8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"The therapist announces all further steps in advance, </w:t>
            </w:r>
            <w:r w:rsidR="00033D6E" w:rsidRPr="00C226EB">
              <w:rPr>
                <w:rFonts w:ascii="Arial" w:hAnsi="Arial" w:cs="Arial"/>
                <w:lang w:val="en-US"/>
              </w:rPr>
              <w:t xml:space="preserve">asks </w:t>
            </w:r>
            <w:r w:rsidRPr="00C226EB">
              <w:rPr>
                <w:rFonts w:ascii="Arial" w:hAnsi="Arial" w:cs="Arial"/>
                <w:lang w:val="en-US"/>
              </w:rPr>
              <w:t>about the correct setting of the parameters and directs the patient not to lean forward too much" (</w:t>
            </w:r>
            <w:r w:rsidR="00127235">
              <w:rPr>
                <w:rFonts w:ascii="Arial" w:hAnsi="Arial" w:cs="Arial"/>
                <w:lang w:val="en-US"/>
              </w:rPr>
              <w:t>SCI</w:t>
            </w:r>
            <w:r w:rsidRPr="00C226EB">
              <w:rPr>
                <w:rFonts w:ascii="Arial" w:hAnsi="Arial" w:cs="Arial"/>
                <w:lang w:val="en-US"/>
              </w:rPr>
              <w:t>_ID11, paragraph</w:t>
            </w:r>
            <w:r w:rsidR="00127235">
              <w:rPr>
                <w:rFonts w:ascii="Arial" w:hAnsi="Arial" w:cs="Arial"/>
                <w:lang w:val="en-US"/>
              </w:rPr>
              <w:t>s</w:t>
            </w:r>
            <w:r w:rsidRPr="00C226EB">
              <w:rPr>
                <w:rFonts w:ascii="Arial" w:hAnsi="Arial" w:cs="Arial"/>
                <w:lang w:val="en-US"/>
              </w:rPr>
              <w:t xml:space="preserve"> 31</w:t>
            </w:r>
            <w:r w:rsidR="00127235">
              <w:rPr>
                <w:rFonts w:ascii="Arial" w:hAnsi="Arial" w:cs="Arial"/>
                <w:lang w:val="en-US"/>
              </w:rPr>
              <w:t>-</w:t>
            </w:r>
            <w:r w:rsidRPr="00C226EB">
              <w:rPr>
                <w:rFonts w:ascii="Arial" w:hAnsi="Arial" w:cs="Arial"/>
                <w:lang w:val="en-US"/>
              </w:rPr>
              <w:t>33)</w:t>
            </w:r>
          </w:p>
        </w:tc>
      </w:tr>
      <w:tr w:rsidR="002C72AB" w:rsidRPr="00127235" w14:paraId="1A4C4A57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77F60F78" w14:textId="74A609BA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5F8C3CC2" w14:textId="2AD2C5C4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Trust between therapist and patient (16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35BC77CA" w14:textId="4C32B6F6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seems very motivated, always jokes around and lets the therapist push him further" (Stroke_ID19, paragraph 54)</w:t>
            </w:r>
          </w:p>
        </w:tc>
      </w:tr>
      <w:tr w:rsidR="002C72AB" w:rsidRPr="00127235" w14:paraId="307D1EF5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0DA53960" w14:textId="4802195C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7D07E6A" w14:textId="14929A1A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Discussing results together (14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696C12A" w14:textId="628CA695" w:rsidR="002C72AB" w:rsidRPr="00C226EB" w:rsidRDefault="00C52A04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</w:t>
            </w:r>
            <w:r w:rsidR="002C72AB" w:rsidRPr="00C226EB">
              <w:rPr>
                <w:rFonts w:ascii="Arial" w:hAnsi="Arial" w:cs="Arial"/>
                <w:lang w:val="en-US"/>
              </w:rPr>
              <w:t>There was a brief conversation about the achieved gait distance and the percentage of weight distribution to the right/left</w:t>
            </w:r>
            <w:r w:rsidRPr="00C226EB">
              <w:rPr>
                <w:rFonts w:ascii="Arial" w:hAnsi="Arial" w:cs="Arial"/>
                <w:lang w:val="en-US"/>
              </w:rPr>
              <w:t>"</w:t>
            </w:r>
            <w:r w:rsidR="002C72AB" w:rsidRPr="00C226EB">
              <w:rPr>
                <w:rFonts w:ascii="Arial" w:hAnsi="Arial" w:cs="Arial"/>
                <w:lang w:val="en-US"/>
              </w:rPr>
              <w:t xml:space="preserve"> (P</w:t>
            </w:r>
            <w:r w:rsidR="00127235">
              <w:rPr>
                <w:rFonts w:ascii="Arial" w:hAnsi="Arial" w:cs="Arial"/>
                <w:lang w:val="en-US"/>
              </w:rPr>
              <w:t>D</w:t>
            </w:r>
            <w:r w:rsidR="002C72AB" w:rsidRPr="00C226EB">
              <w:rPr>
                <w:rFonts w:ascii="Arial" w:hAnsi="Arial" w:cs="Arial"/>
                <w:lang w:val="en-US"/>
              </w:rPr>
              <w:t>_ID15, paragraph 60)</w:t>
            </w:r>
          </w:p>
        </w:tc>
      </w:tr>
      <w:tr w:rsidR="002C72AB" w:rsidRPr="00C226EB" w14:paraId="05648386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6081EF07" w14:textId="278CECA1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59F3661" w14:textId="08416F4F" w:rsidR="002C72AB" w:rsidRPr="00C226EB" w:rsidRDefault="00EA1981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Negative </w:t>
            </w:r>
            <w:r w:rsidR="002C72AB" w:rsidRPr="00C226EB">
              <w:rPr>
                <w:rFonts w:ascii="Arial" w:hAnsi="Arial" w:cs="Arial"/>
                <w:lang w:val="en-US"/>
              </w:rPr>
              <w:t>Patient-therapist interaction (8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73BBC43E" w14:textId="55732764" w:rsidR="002C72AB" w:rsidRPr="00C226EB" w:rsidRDefault="00C52A04" w:rsidP="00BF2D3E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therapist says that she would like to give the patient an additional task. The patient replies: "I won't do that. That burdens me."</w:t>
            </w:r>
            <w:r w:rsidR="00BF2D3E" w:rsidRPr="00C226EB">
              <w:rPr>
                <w:rFonts w:ascii="Arial" w:hAnsi="Arial" w:cs="Arial"/>
                <w:lang w:val="en-US"/>
              </w:rPr>
              <w:t xml:space="preserve"> The therapist replies: "I would be quite different from you; I would at least want to hear the task."</w:t>
            </w:r>
            <w:r w:rsidRPr="00C226EB">
              <w:rPr>
                <w:rFonts w:ascii="Arial" w:hAnsi="Arial" w:cs="Arial"/>
                <w:lang w:val="en-US"/>
              </w:rPr>
              <w:t xml:space="preserve">" (Stroke_ID19, paragraph </w:t>
            </w:r>
            <w:r w:rsidR="00165B02" w:rsidRPr="00C226EB">
              <w:rPr>
                <w:rFonts w:ascii="Arial" w:hAnsi="Arial" w:cs="Arial"/>
                <w:lang w:val="en-US"/>
              </w:rPr>
              <w:t>48)</w:t>
            </w:r>
          </w:p>
        </w:tc>
      </w:tr>
      <w:tr w:rsidR="002C72AB" w:rsidRPr="00127235" w14:paraId="1F8CE58E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7E3A62AF" w14:textId="5A0F69A6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4BA244A" w14:textId="080F6721" w:rsidR="002C72AB" w:rsidRPr="00C226EB" w:rsidRDefault="00A16040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Empathetic </w:t>
            </w:r>
            <w:r w:rsidR="00F1680D" w:rsidRPr="00C226EB">
              <w:rPr>
                <w:rFonts w:ascii="Arial" w:hAnsi="Arial" w:cs="Arial"/>
                <w:lang w:val="en-US"/>
              </w:rPr>
              <w:t xml:space="preserve">therapeutic response </w:t>
            </w:r>
            <w:r w:rsidR="002C72AB" w:rsidRPr="00C226EB">
              <w:rPr>
                <w:rFonts w:ascii="Arial" w:hAnsi="Arial" w:cs="Arial"/>
                <w:lang w:val="en-US"/>
              </w:rPr>
              <w:t>(8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0E8D700" w14:textId="2FB4BB20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After talking about his goal, the patient gets into telling stories about what he was able to do and that the stroke was a dramatic change in life for him. Followed by a longer conversation about his coping strategies with the st</w:t>
            </w:r>
            <w:r w:rsidR="00B76ACD" w:rsidRPr="00C226EB">
              <w:rPr>
                <w:rFonts w:ascii="Arial" w:hAnsi="Arial" w:cs="Arial"/>
                <w:lang w:val="en-US"/>
              </w:rPr>
              <w:t>r</w:t>
            </w:r>
            <w:r w:rsidRPr="00C226EB">
              <w:rPr>
                <w:rFonts w:ascii="Arial" w:hAnsi="Arial" w:cs="Arial"/>
                <w:lang w:val="en-US"/>
              </w:rPr>
              <w:t>oke" (Stroke_ID19, paragraph 45)</w:t>
            </w:r>
          </w:p>
        </w:tc>
      </w:tr>
      <w:tr w:rsidR="002C72AB" w:rsidRPr="00127235" w14:paraId="00B486F9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54939D06" w14:textId="6B61A1C8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18DC3DA" w14:textId="0871B319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Loose, funny, exuberant atmosphere in the room and small talk (49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3DFBD203" w14:textId="46FE01C9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communication between patient and therapist was open and friendly. It was a very approachable atmosphere with therapeutic instruction next to exuberant stories and laughter" (Stroke_ID19, paragraph</w:t>
            </w:r>
            <w:r w:rsidR="00AB574D">
              <w:rPr>
                <w:rFonts w:ascii="Arial" w:hAnsi="Arial" w:cs="Arial"/>
                <w:lang w:val="en-US"/>
              </w:rPr>
              <w:t>s</w:t>
            </w:r>
            <w:r w:rsidRPr="00C226EB">
              <w:rPr>
                <w:rFonts w:ascii="Arial" w:hAnsi="Arial" w:cs="Arial"/>
                <w:lang w:val="en-US"/>
              </w:rPr>
              <w:t xml:space="preserve"> 55</w:t>
            </w:r>
            <w:r w:rsidR="00AB574D">
              <w:rPr>
                <w:rFonts w:ascii="Arial" w:hAnsi="Arial" w:cs="Arial"/>
                <w:lang w:val="en-US"/>
              </w:rPr>
              <w:t>-</w:t>
            </w:r>
            <w:r w:rsidRPr="00C226EB">
              <w:rPr>
                <w:rFonts w:ascii="Arial" w:hAnsi="Arial" w:cs="Arial"/>
                <w:lang w:val="en-US"/>
              </w:rPr>
              <w:t>59)</w:t>
            </w:r>
          </w:p>
        </w:tc>
      </w:tr>
      <w:tr w:rsidR="002C72AB" w:rsidRPr="00C226EB" w14:paraId="2A8D9EDC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1B09F420" w14:textId="00B93185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57F15597" w14:textId="4AADDD07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Approval and </w:t>
            </w:r>
            <w:r w:rsidR="008611B8" w:rsidRPr="00C226EB">
              <w:rPr>
                <w:rFonts w:ascii="Arial" w:hAnsi="Arial" w:cs="Arial"/>
                <w:lang w:val="en-US"/>
              </w:rPr>
              <w:t xml:space="preserve">encouragement </w:t>
            </w:r>
            <w:r w:rsidRPr="00C226EB">
              <w:rPr>
                <w:rFonts w:ascii="Arial" w:hAnsi="Arial" w:cs="Arial"/>
                <w:lang w:val="en-US"/>
              </w:rPr>
              <w:t>through therapist (20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7E72BF1" w14:textId="27855CD4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therapist approves for knee control of the patient: "Now you've got it! Great, the two beams [indicating weight distribution of the legs] are at the same level."" (MS_ID6, paragraph 43)</w:t>
            </w:r>
          </w:p>
        </w:tc>
      </w:tr>
      <w:tr w:rsidR="002C72AB" w:rsidRPr="00127235" w14:paraId="60E1B3EB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DFD2803" w14:textId="2A6B4C8C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60F8AF97" w14:textId="4D4E9CDD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Physical support to assist therapy (17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03F4C978" w14:textId="04F0CF7F" w:rsidR="002C72AB" w:rsidRPr="00C226EB" w:rsidRDefault="002C72AB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therapist asks patient to straighten up and therefore provides physical support on the upper back" (P</w:t>
            </w:r>
            <w:r w:rsidR="00127235">
              <w:rPr>
                <w:rFonts w:ascii="Arial" w:hAnsi="Arial" w:cs="Arial"/>
                <w:lang w:val="en-US"/>
              </w:rPr>
              <w:t>NP</w:t>
            </w:r>
            <w:r w:rsidRPr="00C226EB">
              <w:rPr>
                <w:rFonts w:ascii="Arial" w:hAnsi="Arial" w:cs="Arial"/>
                <w:lang w:val="en-US"/>
              </w:rPr>
              <w:t>_ID9, paragraph 29)</w:t>
            </w:r>
          </w:p>
        </w:tc>
      </w:tr>
      <w:tr w:rsidR="005C70A0" w:rsidRPr="00127235" w14:paraId="06390DFD" w14:textId="77777777" w:rsidTr="00AB574D">
        <w:tc>
          <w:tcPr>
            <w:tcW w:w="2694" w:type="dxa"/>
            <w:tcBorders>
              <w:left w:val="nil"/>
              <w:right w:val="nil"/>
            </w:tcBorders>
          </w:tcPr>
          <w:p w14:paraId="1B24D1BE" w14:textId="7A5E87A8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226EB">
              <w:rPr>
                <w:rFonts w:ascii="Arial" w:hAnsi="Arial" w:cs="Arial"/>
                <w:b/>
                <w:bCs/>
                <w:lang w:val="en-GB"/>
              </w:rPr>
              <w:t>Observed improvement</w:t>
            </w:r>
            <w:r w:rsidRPr="00C226EB">
              <w:rPr>
                <w:rFonts w:ascii="Arial" w:hAnsi="Arial" w:cs="Arial"/>
                <w:b/>
                <w:bCs/>
              </w:rPr>
              <w:t xml:space="preserve"> (</w:t>
            </w:r>
            <w:r w:rsidR="00734C8A">
              <w:rPr>
                <w:rFonts w:ascii="Arial" w:hAnsi="Arial" w:cs="Arial"/>
                <w:b/>
                <w:bCs/>
              </w:rPr>
              <w:t>n=</w:t>
            </w:r>
            <w:r w:rsidRPr="00C226EB">
              <w:rPr>
                <w:rFonts w:ascii="Arial" w:hAnsi="Arial" w:cs="Arial"/>
                <w:b/>
                <w:bCs/>
              </w:rPr>
              <w:t>25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2CCAD47" w14:textId="77777777" w:rsidR="005C70A0" w:rsidRPr="00C226EB" w:rsidRDefault="005C70A0" w:rsidP="005C70A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E8F3033" w14:textId="5211A9E4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"Today, </w:t>
            </w:r>
            <w:r w:rsidR="00BB1103" w:rsidRPr="00C226EB">
              <w:rPr>
                <w:rFonts w:ascii="Arial" w:hAnsi="Arial" w:cs="Arial"/>
                <w:lang w:val="en-US"/>
              </w:rPr>
              <w:t xml:space="preserve">there was </w:t>
            </w:r>
            <w:r w:rsidRPr="00C226EB">
              <w:rPr>
                <w:rFonts w:ascii="Arial" w:hAnsi="Arial" w:cs="Arial"/>
                <w:lang w:val="en-US"/>
              </w:rPr>
              <w:t xml:space="preserve">no break needed and </w:t>
            </w:r>
            <w:r w:rsidR="007660E7" w:rsidRPr="00C226EB">
              <w:rPr>
                <w:rFonts w:ascii="Arial" w:hAnsi="Arial" w:cs="Arial"/>
                <w:lang w:val="en-US"/>
              </w:rPr>
              <w:t xml:space="preserve">the </w:t>
            </w:r>
            <w:r w:rsidRPr="00C226EB">
              <w:rPr>
                <w:rFonts w:ascii="Arial" w:hAnsi="Arial" w:cs="Arial"/>
                <w:lang w:val="en-US"/>
              </w:rPr>
              <w:t xml:space="preserve">training time </w:t>
            </w:r>
            <w:r w:rsidR="00F05F58" w:rsidRPr="00C226EB">
              <w:rPr>
                <w:rFonts w:ascii="Arial" w:hAnsi="Arial" w:cs="Arial"/>
                <w:lang w:val="en-US"/>
              </w:rPr>
              <w:t>was</w:t>
            </w:r>
            <w:r w:rsidR="007660E7" w:rsidRPr="00C226EB">
              <w:rPr>
                <w:rFonts w:ascii="Arial" w:hAnsi="Arial" w:cs="Arial"/>
                <w:lang w:val="en-US"/>
              </w:rPr>
              <w:t xml:space="preserve"> </w:t>
            </w:r>
            <w:r w:rsidR="00BB1103" w:rsidRPr="00C226EB">
              <w:rPr>
                <w:rFonts w:ascii="Arial" w:hAnsi="Arial" w:cs="Arial"/>
                <w:lang w:val="en-US"/>
              </w:rPr>
              <w:t xml:space="preserve">increased </w:t>
            </w:r>
            <w:r w:rsidRPr="00C226EB">
              <w:rPr>
                <w:rFonts w:ascii="Arial" w:hAnsi="Arial" w:cs="Arial"/>
                <w:lang w:val="en-US"/>
              </w:rPr>
              <w:t>by 8 min</w:t>
            </w:r>
            <w:r w:rsidR="00BB1103" w:rsidRPr="00C226EB">
              <w:rPr>
                <w:rFonts w:ascii="Arial" w:hAnsi="Arial" w:cs="Arial"/>
                <w:lang w:val="en-US"/>
              </w:rPr>
              <w:t>. Furthermore, the</w:t>
            </w:r>
            <w:r w:rsidRPr="00C226EB">
              <w:rPr>
                <w:rFonts w:ascii="Arial" w:hAnsi="Arial" w:cs="Arial"/>
                <w:lang w:val="en-US"/>
              </w:rPr>
              <w:t xml:space="preserve"> distance </w:t>
            </w:r>
            <w:r w:rsidR="00BB1103" w:rsidRPr="00C226EB">
              <w:rPr>
                <w:rFonts w:ascii="Arial" w:hAnsi="Arial" w:cs="Arial"/>
                <w:lang w:val="en-US"/>
              </w:rPr>
              <w:t xml:space="preserve">walked </w:t>
            </w:r>
            <w:r w:rsidR="00F05F58" w:rsidRPr="00C226EB">
              <w:rPr>
                <w:rFonts w:ascii="Arial" w:hAnsi="Arial" w:cs="Arial"/>
                <w:lang w:val="en-US"/>
              </w:rPr>
              <w:t>was</w:t>
            </w:r>
            <w:r w:rsidR="00530F63" w:rsidRPr="00C226EB">
              <w:rPr>
                <w:rFonts w:ascii="Arial" w:hAnsi="Arial" w:cs="Arial"/>
                <w:lang w:val="en-US"/>
              </w:rPr>
              <w:t xml:space="preserve"> </w:t>
            </w:r>
            <w:r w:rsidR="00E71557" w:rsidRPr="00C226EB">
              <w:rPr>
                <w:rFonts w:ascii="Arial" w:hAnsi="Arial" w:cs="Arial"/>
                <w:lang w:val="en-US"/>
              </w:rPr>
              <w:t xml:space="preserve">increased, while the </w:t>
            </w:r>
            <w:r w:rsidRPr="00C226EB">
              <w:rPr>
                <w:rFonts w:ascii="Arial" w:hAnsi="Arial" w:cs="Arial"/>
                <w:lang w:val="en-US"/>
              </w:rPr>
              <w:t>body-weight support</w:t>
            </w:r>
            <w:r w:rsidR="00E71557" w:rsidRPr="00C226EB">
              <w:rPr>
                <w:rFonts w:ascii="Arial" w:hAnsi="Arial" w:cs="Arial"/>
                <w:lang w:val="en-US"/>
              </w:rPr>
              <w:t xml:space="preserve"> </w:t>
            </w:r>
            <w:r w:rsidR="00F05F58" w:rsidRPr="00C226EB">
              <w:rPr>
                <w:rFonts w:ascii="Arial" w:hAnsi="Arial" w:cs="Arial"/>
                <w:lang w:val="en-US"/>
              </w:rPr>
              <w:t xml:space="preserve">was </w:t>
            </w:r>
            <w:r w:rsidR="00E71557" w:rsidRPr="00C226EB">
              <w:rPr>
                <w:rFonts w:ascii="Arial" w:hAnsi="Arial" w:cs="Arial"/>
                <w:lang w:val="en-US"/>
              </w:rPr>
              <w:t>decreased</w:t>
            </w:r>
            <w:r w:rsidRPr="00C226EB">
              <w:rPr>
                <w:rFonts w:ascii="Arial" w:hAnsi="Arial" w:cs="Arial"/>
                <w:lang w:val="en-US"/>
              </w:rPr>
              <w:t>" (MS_ID6, paragraph 54)</w:t>
            </w:r>
          </w:p>
        </w:tc>
      </w:tr>
      <w:tr w:rsidR="00B52712" w:rsidRPr="00C226EB" w14:paraId="62168AD2" w14:textId="77777777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3034CBEB" w14:textId="3A70DCF1" w:rsidR="00B52712" w:rsidRPr="00C226EB" w:rsidRDefault="00B52712" w:rsidP="005C70A0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226EB">
              <w:rPr>
                <w:rFonts w:ascii="Arial" w:hAnsi="Arial" w:cs="Arial"/>
                <w:b/>
                <w:bCs/>
                <w:lang w:val="en-GB"/>
              </w:rPr>
              <w:t>Organisational aspects and procedure (</w:t>
            </w:r>
            <w:r w:rsidR="00734C8A">
              <w:rPr>
                <w:rFonts w:ascii="Arial" w:hAnsi="Arial" w:cs="Arial"/>
                <w:b/>
                <w:bCs/>
                <w:lang w:val="en-GB"/>
              </w:rPr>
              <w:t>n=</w:t>
            </w:r>
            <w:r w:rsidRPr="00C226EB">
              <w:rPr>
                <w:rFonts w:ascii="Arial" w:hAnsi="Arial" w:cs="Arial"/>
                <w:b/>
                <w:bCs/>
                <w:lang w:val="en-GB"/>
              </w:rPr>
              <w:t>10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D49FD53" w14:textId="77418D1C" w:rsidR="00B52712" w:rsidRPr="00C226EB" w:rsidRDefault="00B5271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Time of the day for the RAGT (4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747FB382" w14:textId="68A0D0A8" w:rsidR="00B52712" w:rsidRPr="00C226EB" w:rsidRDefault="00B5271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Sure, I'd prefer RAGT in the morning." (MS_ID6, paragraph 65)</w:t>
            </w:r>
          </w:p>
        </w:tc>
      </w:tr>
      <w:tr w:rsidR="00B52712" w:rsidRPr="00127235" w14:paraId="7EF94582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7C1D99BA" w14:textId="39CCC2CF" w:rsidR="00B52712" w:rsidRPr="00C226EB" w:rsidRDefault="00B52712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507BEC3" w14:textId="1C49B948" w:rsidR="00B52712" w:rsidRPr="00C226EB" w:rsidRDefault="00B5271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Session preparation by the therapist (6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69F7933" w14:textId="738B45AF" w:rsidR="00B52712" w:rsidRPr="00C226EB" w:rsidRDefault="00B52712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therapist has the wheelchair set up and gives exact information about the further procedure" (Stroke_ID4, paragraph 58)</w:t>
            </w:r>
          </w:p>
        </w:tc>
      </w:tr>
      <w:tr w:rsidR="005C70A0" w:rsidRPr="00127235" w14:paraId="547CC0F2" w14:textId="77777777" w:rsidTr="00AB574D">
        <w:tc>
          <w:tcPr>
            <w:tcW w:w="2694" w:type="dxa"/>
            <w:tcBorders>
              <w:left w:val="nil"/>
              <w:right w:val="nil"/>
            </w:tcBorders>
          </w:tcPr>
          <w:p w14:paraId="62E2589F" w14:textId="15EC4F4B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226EB">
              <w:rPr>
                <w:rFonts w:ascii="Arial" w:hAnsi="Arial" w:cs="Arial"/>
                <w:b/>
                <w:bCs/>
                <w:lang w:val="en-US"/>
              </w:rPr>
              <w:t>Perception of body position (</w:t>
            </w:r>
            <w:r w:rsidR="00734C8A">
              <w:rPr>
                <w:rFonts w:ascii="Arial" w:hAnsi="Arial" w:cs="Arial"/>
                <w:b/>
                <w:bCs/>
                <w:lang w:val="en-US"/>
              </w:rPr>
              <w:t>n=</w:t>
            </w:r>
            <w:r w:rsidRPr="00C226EB">
              <w:rPr>
                <w:rFonts w:ascii="Arial" w:hAnsi="Arial" w:cs="Arial"/>
                <w:b/>
                <w:bCs/>
                <w:lang w:val="en-US"/>
              </w:rPr>
              <w:t>5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2FB19A06" w14:textId="77777777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06EC4B3" w14:textId="03364487" w:rsidR="005C70A0" w:rsidRPr="00C226EB" w:rsidRDefault="005C70A0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I have to straighten up</w:t>
            </w:r>
            <w:r w:rsidR="00433EA5" w:rsidRPr="00C226EB">
              <w:rPr>
                <w:rFonts w:ascii="Arial" w:hAnsi="Arial" w:cs="Arial"/>
                <w:lang w:val="en-US"/>
              </w:rPr>
              <w:t xml:space="preserve"> </w:t>
            </w:r>
            <w:r w:rsidRPr="00C226EB">
              <w:rPr>
                <w:rFonts w:ascii="Arial" w:hAnsi="Arial" w:cs="Arial"/>
                <w:lang w:val="en-US"/>
              </w:rPr>
              <w:t>again. Then I</w:t>
            </w:r>
            <w:r w:rsidR="00F8160E" w:rsidRPr="00C226EB">
              <w:rPr>
                <w:rFonts w:ascii="Arial" w:hAnsi="Arial" w:cs="Arial"/>
                <w:lang w:val="en-US"/>
              </w:rPr>
              <w:t>’ll</w:t>
            </w:r>
            <w:r w:rsidRPr="00C226EB">
              <w:rPr>
                <w:rFonts w:ascii="Arial" w:hAnsi="Arial" w:cs="Arial"/>
                <w:lang w:val="en-US"/>
              </w:rPr>
              <w:t xml:space="preserve"> get </w:t>
            </w:r>
            <w:r w:rsidR="00F8160E" w:rsidRPr="00C226EB">
              <w:rPr>
                <w:rFonts w:ascii="Arial" w:hAnsi="Arial" w:cs="Arial"/>
                <w:lang w:val="en-US"/>
              </w:rPr>
              <w:t xml:space="preserve">the </w:t>
            </w:r>
            <w:r w:rsidR="0047402F" w:rsidRPr="00C226EB">
              <w:rPr>
                <w:rFonts w:ascii="Arial" w:hAnsi="Arial" w:cs="Arial"/>
                <w:lang w:val="en-US"/>
              </w:rPr>
              <w:t xml:space="preserve">beams </w:t>
            </w:r>
            <w:r w:rsidRPr="00C226EB">
              <w:rPr>
                <w:rFonts w:ascii="Arial" w:hAnsi="Arial" w:cs="Arial"/>
                <w:lang w:val="en-US"/>
              </w:rPr>
              <w:t xml:space="preserve">back up </w:t>
            </w:r>
            <w:r w:rsidR="0047402F" w:rsidRPr="00C226EB">
              <w:rPr>
                <w:rFonts w:ascii="Arial" w:hAnsi="Arial" w:cs="Arial"/>
                <w:lang w:val="en-US"/>
              </w:rPr>
              <w:t xml:space="preserve">again </w:t>
            </w:r>
            <w:r w:rsidRPr="00C226EB">
              <w:rPr>
                <w:rFonts w:ascii="Arial" w:hAnsi="Arial" w:cs="Arial"/>
                <w:lang w:val="en-US"/>
              </w:rPr>
              <w:t>[</w:t>
            </w:r>
            <w:r w:rsidR="0047402F" w:rsidRPr="00C226EB">
              <w:rPr>
                <w:rFonts w:ascii="Arial" w:hAnsi="Arial" w:cs="Arial"/>
                <w:lang w:val="en-US"/>
              </w:rPr>
              <w:t xml:space="preserve">visual feedback </w:t>
            </w:r>
            <w:r w:rsidR="005C1D6F" w:rsidRPr="00C226EB">
              <w:rPr>
                <w:rFonts w:ascii="Arial" w:hAnsi="Arial" w:cs="Arial"/>
                <w:lang w:val="en-US"/>
              </w:rPr>
              <w:t xml:space="preserve">about the </w:t>
            </w:r>
            <w:r w:rsidR="0005154E" w:rsidRPr="00C226EB">
              <w:rPr>
                <w:rFonts w:ascii="Arial" w:hAnsi="Arial" w:cs="Arial"/>
                <w:lang w:val="en-US"/>
              </w:rPr>
              <w:t>weight dis</w:t>
            </w:r>
            <w:r w:rsidR="00C326A8" w:rsidRPr="00C226EB">
              <w:rPr>
                <w:rFonts w:ascii="Arial" w:hAnsi="Arial" w:cs="Arial"/>
                <w:lang w:val="en-US"/>
              </w:rPr>
              <w:t>tribution of the legs</w:t>
            </w:r>
            <w:r w:rsidRPr="00C226EB">
              <w:rPr>
                <w:rFonts w:ascii="Arial" w:hAnsi="Arial" w:cs="Arial"/>
                <w:lang w:val="en-US"/>
              </w:rPr>
              <w:t>]" (P</w:t>
            </w:r>
            <w:r w:rsidR="00F330DC">
              <w:rPr>
                <w:rFonts w:ascii="Arial" w:hAnsi="Arial" w:cs="Arial"/>
                <w:lang w:val="en-US"/>
              </w:rPr>
              <w:t>NP</w:t>
            </w:r>
            <w:r w:rsidRPr="00C226EB">
              <w:rPr>
                <w:rFonts w:ascii="Arial" w:hAnsi="Arial" w:cs="Arial"/>
                <w:lang w:val="en-US"/>
              </w:rPr>
              <w:t>_ID23, paragraph 32)</w:t>
            </w:r>
          </w:p>
        </w:tc>
      </w:tr>
      <w:tr w:rsidR="00C24965" w:rsidRPr="00C226EB" w14:paraId="41CBA623" w14:textId="77777777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0BB7D58A" w14:textId="1F015A40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226EB">
              <w:rPr>
                <w:rFonts w:ascii="Arial" w:hAnsi="Arial" w:cs="Arial"/>
                <w:b/>
                <w:bCs/>
                <w:lang w:val="en-GB"/>
              </w:rPr>
              <w:lastRenderedPageBreak/>
              <w:t>Physical symptoms during RAGT (</w:t>
            </w:r>
            <w:r w:rsidR="00734C8A">
              <w:rPr>
                <w:rFonts w:ascii="Arial" w:hAnsi="Arial" w:cs="Arial"/>
                <w:b/>
                <w:bCs/>
                <w:lang w:val="en-GB"/>
              </w:rPr>
              <w:t>n=</w:t>
            </w:r>
            <w:r w:rsidR="00621ED7" w:rsidRPr="00C226EB">
              <w:rPr>
                <w:rFonts w:ascii="Arial" w:hAnsi="Arial" w:cs="Arial"/>
                <w:b/>
                <w:bCs/>
                <w:lang w:val="en-GB"/>
              </w:rPr>
              <w:t>47</w:t>
            </w:r>
            <w:r w:rsidRPr="00C226EB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6DDBDC13" w14:textId="178D6F17" w:rsidR="00C24965" w:rsidRPr="00C226EB" w:rsidRDefault="00C24965" w:rsidP="005C70A0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</w:rPr>
              <w:t>Fatigue (2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687C635" w14:textId="3960A040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seems generally very tired during the RAGT today." (MS_ID3, paragraph 20)</w:t>
            </w:r>
          </w:p>
        </w:tc>
      </w:tr>
      <w:tr w:rsidR="00C24965" w:rsidRPr="00C226EB" w14:paraId="56932F08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3C26B0C4" w14:textId="418ECBD1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16AAAAE" w14:textId="4528D565" w:rsidR="00C24965" w:rsidRPr="00C226EB" w:rsidRDefault="008611B8" w:rsidP="005C70A0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  <w:lang w:val="en-GB"/>
              </w:rPr>
              <w:t>C</w:t>
            </w:r>
            <w:r w:rsidR="00C24965" w:rsidRPr="00C226EB">
              <w:rPr>
                <w:rFonts w:ascii="Arial" w:hAnsi="Arial" w:cs="Arial"/>
                <w:lang w:val="en-GB"/>
              </w:rPr>
              <w:t xml:space="preserve">lonus </w:t>
            </w:r>
            <w:r w:rsidR="00C24965" w:rsidRPr="00C226EB">
              <w:rPr>
                <w:rFonts w:ascii="Arial" w:hAnsi="Arial" w:cs="Arial"/>
              </w:rPr>
              <w:t>(6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33581E67" w14:textId="06FA17A6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After 14 minutes, appears a slight clonus in the left leg." (Stroke_ID8, paragraph 17)</w:t>
            </w:r>
          </w:p>
        </w:tc>
      </w:tr>
      <w:tr w:rsidR="00C24965" w:rsidRPr="00127235" w14:paraId="3169650D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1FC6464" w14:textId="22491326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6B94FD1A" w14:textId="7A8DCA5B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Rigor (1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AA4053A" w14:textId="2BB6346E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I’m experiencing a cramping sensation [rigor] in my left leg, which subsides 2 minutes after the end of the RAGT" (P</w:t>
            </w:r>
            <w:r w:rsidR="00F330DC">
              <w:rPr>
                <w:rFonts w:ascii="Arial" w:hAnsi="Arial" w:cs="Arial"/>
                <w:lang w:val="en-US"/>
              </w:rPr>
              <w:t>D</w:t>
            </w:r>
            <w:r w:rsidRPr="00C226EB">
              <w:rPr>
                <w:rFonts w:ascii="Arial" w:hAnsi="Arial" w:cs="Arial"/>
                <w:lang w:val="en-US"/>
              </w:rPr>
              <w:t>_ID17, paragraph 20)</w:t>
            </w:r>
          </w:p>
        </w:tc>
      </w:tr>
      <w:tr w:rsidR="00C24965" w:rsidRPr="00127235" w14:paraId="75EA0722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1D7F0A4D" w14:textId="33AD15B9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27647D98" w14:textId="06FB3B30" w:rsidR="00C24965" w:rsidRPr="00C226EB" w:rsidRDefault="00C24965" w:rsidP="005C70A0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  <w:lang w:val="en-GB"/>
              </w:rPr>
              <w:t xml:space="preserve">Spasticity </w:t>
            </w:r>
            <w:r w:rsidRPr="00C226EB">
              <w:rPr>
                <w:rFonts w:ascii="Arial" w:hAnsi="Arial" w:cs="Arial"/>
              </w:rPr>
              <w:t>(9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DBAE4D8" w14:textId="6BA1DFE6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“The session has to be paused again at 15:12 due to spasticity in the left leg" (MS_ID14, paragraph 14 - 15)</w:t>
            </w:r>
          </w:p>
        </w:tc>
      </w:tr>
      <w:tr w:rsidR="00C24965" w:rsidRPr="00C226EB" w14:paraId="09E2A1FE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5481A5E0" w14:textId="6949FC84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2007AACA" w14:textId="627C0DDF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Pain (8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0CC5588C" w14:textId="71B64136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complains about a slight pulling in the groin after 20 minutes." (P</w:t>
            </w:r>
            <w:r w:rsidR="00F330DC">
              <w:rPr>
                <w:rFonts w:ascii="Arial" w:hAnsi="Arial" w:cs="Arial"/>
                <w:lang w:val="en-US"/>
              </w:rPr>
              <w:t>D</w:t>
            </w:r>
            <w:r w:rsidRPr="00C226EB">
              <w:rPr>
                <w:rFonts w:ascii="Arial" w:hAnsi="Arial" w:cs="Arial"/>
                <w:lang w:val="en-US"/>
              </w:rPr>
              <w:t>_ID21, paragraph 25)</w:t>
            </w:r>
          </w:p>
        </w:tc>
      </w:tr>
      <w:tr w:rsidR="00C24965" w:rsidRPr="00127235" w14:paraId="789598CF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739FF21F" w14:textId="227E98C9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2D7D0CA" w14:textId="4C2D202B" w:rsidR="00C24965" w:rsidRPr="00C226EB" w:rsidRDefault="00124456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Sensory loss</w:t>
            </w:r>
            <w:r w:rsidR="00C24965" w:rsidRPr="00C226EB">
              <w:rPr>
                <w:rFonts w:ascii="Arial" w:hAnsi="Arial" w:cs="Arial"/>
                <w:lang w:val="en-US"/>
              </w:rPr>
              <w:t xml:space="preserve"> (6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5A187D8E" w14:textId="7BB521FA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Now, after we stopped the session, I have a strange feeling in my feet. It feels like a slight buzzing in my feet." (MS_ID12, paragraph 42)</w:t>
            </w:r>
          </w:p>
        </w:tc>
      </w:tr>
      <w:tr w:rsidR="00C24965" w:rsidRPr="00127235" w14:paraId="6BFA6265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67D5F65B" w14:textId="221B978C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1D177504" w14:textId="50DBEA5A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Sore muscles from previous therapies (6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658E949" w14:textId="4BC7813B" w:rsidR="00C24965" w:rsidRPr="00C226EB" w:rsidRDefault="00C24965" w:rsidP="005C70A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mentions muscle soreness in the buttocks at the beginning, but it does not interfere with the training" (</w:t>
            </w:r>
            <w:r w:rsidR="00F330DC">
              <w:rPr>
                <w:rFonts w:ascii="Arial" w:hAnsi="Arial" w:cs="Arial"/>
                <w:lang w:val="en-US"/>
              </w:rPr>
              <w:t>SCI</w:t>
            </w:r>
            <w:r w:rsidRPr="00C226EB">
              <w:rPr>
                <w:rFonts w:ascii="Arial" w:hAnsi="Arial" w:cs="Arial"/>
                <w:lang w:val="en-US"/>
              </w:rPr>
              <w:t>_ID11, paragraph 16)</w:t>
            </w:r>
          </w:p>
        </w:tc>
      </w:tr>
      <w:tr w:rsidR="00C24965" w:rsidRPr="00AB574D" w14:paraId="10949C0B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70953E57" w14:textId="7777777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288589E4" w14:textId="642FC93E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GB"/>
              </w:rPr>
              <w:t>Muscle fatigue (</w:t>
            </w:r>
            <w:r w:rsidR="00BD1E01" w:rsidRPr="00C226EB">
              <w:rPr>
                <w:rFonts w:ascii="Arial" w:hAnsi="Arial" w:cs="Arial"/>
                <w:lang w:val="en-GB"/>
              </w:rPr>
              <w:t>9</w:t>
            </w:r>
            <w:r w:rsidRPr="00C226EB">
              <w:rPr>
                <w:rFonts w:ascii="Arial" w:hAnsi="Arial" w:cs="Arial"/>
              </w:rPr>
              <w:t>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607B417" w14:textId="5A833A9D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 xml:space="preserve">"The patient is very tired after the RAGT, walking </w:t>
            </w:r>
            <w:r w:rsidR="00F330DC">
              <w:rPr>
                <w:rFonts w:ascii="Arial" w:hAnsi="Arial" w:cs="Arial"/>
                <w:lang w:val="en-US"/>
              </w:rPr>
              <w:t>becomes</w:t>
            </w:r>
            <w:r w:rsidRPr="00C226EB">
              <w:rPr>
                <w:rFonts w:ascii="Arial" w:hAnsi="Arial" w:cs="Arial"/>
                <w:lang w:val="en-US"/>
              </w:rPr>
              <w:t xml:space="preserve"> difficult</w:t>
            </w:r>
            <w:r w:rsidR="00AB574D">
              <w:rPr>
                <w:rFonts w:ascii="Arial" w:hAnsi="Arial" w:cs="Arial"/>
                <w:lang w:val="en-US"/>
              </w:rPr>
              <w:t>,</w:t>
            </w:r>
            <w:r w:rsidRPr="00C226EB">
              <w:rPr>
                <w:rFonts w:ascii="Arial" w:hAnsi="Arial" w:cs="Arial"/>
                <w:lang w:val="en-US"/>
              </w:rPr>
              <w:t xml:space="preserve"> and he shows an increased hyperextension of the knee." (Stroke_ID8, paragraph 59)</w:t>
            </w:r>
          </w:p>
        </w:tc>
      </w:tr>
      <w:tr w:rsidR="00C24965" w:rsidRPr="00127235" w14:paraId="4A323BF5" w14:textId="77777777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68A5A73D" w14:textId="221B2DF5" w:rsidR="00C24965" w:rsidRPr="00C226EB" w:rsidRDefault="00734C8A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lastRenderedPageBreak/>
              <w:t>Robotic device</w:t>
            </w:r>
            <w:r w:rsidR="00C24965" w:rsidRPr="00C226EB">
              <w:rPr>
                <w:rFonts w:ascii="Arial" w:hAnsi="Arial" w:cs="Arial"/>
                <w:b/>
                <w:bCs/>
                <w:lang w:val="en-US"/>
              </w:rPr>
              <w:t xml:space="preserve"> settings that influence the therapy (</w:t>
            </w:r>
            <w:r>
              <w:rPr>
                <w:rFonts w:ascii="Arial" w:hAnsi="Arial" w:cs="Arial"/>
                <w:b/>
                <w:bCs/>
                <w:lang w:val="en-US"/>
              </w:rPr>
              <w:t>n=</w:t>
            </w:r>
            <w:r w:rsidR="00BF2D3E" w:rsidRPr="00C226EB">
              <w:rPr>
                <w:rFonts w:ascii="Arial" w:hAnsi="Arial" w:cs="Arial"/>
                <w:b/>
                <w:bCs/>
                <w:lang w:val="en-US"/>
              </w:rPr>
              <w:t>44</w:t>
            </w:r>
            <w:r w:rsidR="00C24965" w:rsidRPr="00C226EB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94D2940" w14:textId="7A37EAA2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Pelvic support to assist upright walking (2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360DCB04" w14:textId="5C727415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is slightly kyphotic; pelvic support (without tethering) makes it easier for her to stand upright" (MS_ID6, paragraph 12)</w:t>
            </w:r>
          </w:p>
        </w:tc>
      </w:tr>
      <w:tr w:rsidR="00C24965" w:rsidRPr="00127235" w14:paraId="68F995A3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0454F5F" w14:textId="179E4A1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51A6CFBC" w14:textId="30DAF0DA" w:rsidR="00C24965" w:rsidRPr="00C226EB" w:rsidRDefault="00C24965" w:rsidP="00C24965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  <w:lang w:val="en-GB"/>
              </w:rPr>
              <w:t>Handrail height (</w:t>
            </w:r>
            <w:r w:rsidRPr="00C226EB">
              <w:rPr>
                <w:rFonts w:ascii="Arial" w:hAnsi="Arial" w:cs="Arial"/>
              </w:rPr>
              <w:t>2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E02B57F" w14:textId="3512BA96" w:rsidR="00C24965" w:rsidRPr="00C226EB" w:rsidRDefault="00C24965" w:rsidP="00C24965">
            <w:pPr>
              <w:pStyle w:val="f4Standard"/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Maximum elevation of handrail on the left side, can relieve the cramp in left arm" (Stroke_ID1, paragraph 85)</w:t>
            </w:r>
          </w:p>
        </w:tc>
      </w:tr>
      <w:tr w:rsidR="00C24965" w:rsidRPr="00127235" w14:paraId="55CF759A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8F8E91A" w14:textId="4A077BFA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45D0AC8E" w14:textId="5F36728B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Pause position (1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1013772B" w14:textId="53F937F0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During a break the patient explains that the pause position of the LEXO ® is not ideal. He wishes for the feet to be parallel." (P</w:t>
            </w:r>
            <w:r w:rsidR="00F330DC">
              <w:rPr>
                <w:rFonts w:ascii="Arial" w:hAnsi="Arial" w:cs="Arial"/>
                <w:lang w:val="en-US"/>
              </w:rPr>
              <w:t>D</w:t>
            </w:r>
            <w:r w:rsidRPr="00C226EB">
              <w:rPr>
                <w:rFonts w:ascii="Arial" w:hAnsi="Arial" w:cs="Arial"/>
                <w:lang w:val="en-US"/>
              </w:rPr>
              <w:t>_ID20, paragraph 27)</w:t>
            </w:r>
          </w:p>
        </w:tc>
      </w:tr>
      <w:tr w:rsidR="00C24965" w:rsidRPr="00127235" w14:paraId="6D1600C7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04D99421" w14:textId="2649F31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D52D837" w14:textId="7EE41059" w:rsidR="00C24965" w:rsidRPr="00C226EB" w:rsidRDefault="00BF5A0B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utomatic breaking of the gait robot to protect spastic/ataxic patients or during performance of additional tasks (e.g., throwing a ball) (4</w:t>
            </w:r>
            <w:r w:rsidRPr="00C226E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2A146FE9" w14:textId="0A569A40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After 11 minutes of RAGT, brief faltering due to ataxia can be observed" (P</w:t>
            </w:r>
            <w:r w:rsidR="00F330DC">
              <w:rPr>
                <w:rFonts w:ascii="Arial" w:hAnsi="Arial" w:cs="Arial"/>
                <w:lang w:val="en-US"/>
              </w:rPr>
              <w:t>NP</w:t>
            </w:r>
            <w:r w:rsidRPr="00C226EB">
              <w:rPr>
                <w:rFonts w:ascii="Arial" w:hAnsi="Arial" w:cs="Arial"/>
                <w:lang w:val="en-US"/>
              </w:rPr>
              <w:t>_ID23, paragraph 59).</w:t>
            </w:r>
          </w:p>
        </w:tc>
      </w:tr>
      <w:tr w:rsidR="00C24965" w:rsidRPr="00C226EB" w14:paraId="5B39A4E2" w14:textId="77777777" w:rsidTr="00AB574D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D65D41" w14:textId="541587E1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164D5E0C" w14:textId="19A2ACC4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Heels slip</w:t>
            </w:r>
            <w:r w:rsidR="00B52712" w:rsidRPr="00C226EB">
              <w:rPr>
                <w:rFonts w:ascii="Arial" w:hAnsi="Arial" w:cs="Arial"/>
                <w:lang w:val="en-US"/>
              </w:rPr>
              <w:t>ping</w:t>
            </w:r>
            <w:r w:rsidRPr="00C226EB">
              <w:rPr>
                <w:rFonts w:ascii="Arial" w:hAnsi="Arial" w:cs="Arial"/>
                <w:lang w:val="en-US"/>
              </w:rPr>
              <w:t xml:space="preserve"> out of the shoes (2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64C4568F" w14:textId="0FC66FA4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therapist asks the patient to wear different, tighter shoes because the patient always slips out of the shoe with the left heel." (Stroke_ID28, paragraph 34)</w:t>
            </w:r>
          </w:p>
        </w:tc>
      </w:tr>
      <w:tr w:rsidR="00C24965" w:rsidRPr="00127235" w14:paraId="1EEE217A" w14:textId="77777777" w:rsidTr="00AB574D">
        <w:tc>
          <w:tcPr>
            <w:tcW w:w="2694" w:type="dxa"/>
            <w:vMerge w:val="restart"/>
            <w:tcBorders>
              <w:left w:val="nil"/>
              <w:right w:val="nil"/>
            </w:tcBorders>
          </w:tcPr>
          <w:p w14:paraId="4E488A0D" w14:textId="4057A993" w:rsidR="00C24965" w:rsidRPr="00C226EB" w:rsidRDefault="00621ED7" w:rsidP="00C24965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C226EB">
              <w:rPr>
                <w:rFonts w:ascii="Arial" w:hAnsi="Arial" w:cs="Arial"/>
                <w:b/>
                <w:bCs/>
                <w:lang w:val="en-GB"/>
              </w:rPr>
              <w:t>Training intensity</w:t>
            </w:r>
            <w:r w:rsidR="00C24965" w:rsidRPr="00C226EB">
              <w:rPr>
                <w:rFonts w:ascii="Arial" w:hAnsi="Arial" w:cs="Arial"/>
                <w:b/>
                <w:bCs/>
                <w:lang w:val="en-GB"/>
              </w:rPr>
              <w:t xml:space="preserve"> (</w:t>
            </w:r>
            <w:r w:rsidR="00734C8A">
              <w:rPr>
                <w:rFonts w:ascii="Arial" w:hAnsi="Arial" w:cs="Arial"/>
                <w:b/>
                <w:bCs/>
                <w:lang w:val="en-GB"/>
              </w:rPr>
              <w:t>n=</w:t>
            </w:r>
            <w:r w:rsidR="00C24965" w:rsidRPr="00C226EB">
              <w:rPr>
                <w:rFonts w:ascii="Arial" w:hAnsi="Arial" w:cs="Arial"/>
                <w:b/>
                <w:bCs/>
                <w:lang w:val="en-GB"/>
              </w:rPr>
              <w:t>1</w:t>
            </w:r>
            <w:r w:rsidR="00B929FB" w:rsidRPr="00C226EB">
              <w:rPr>
                <w:rFonts w:ascii="Arial" w:hAnsi="Arial" w:cs="Arial"/>
                <w:b/>
                <w:bCs/>
                <w:lang w:val="en-GB"/>
              </w:rPr>
              <w:t>15</w:t>
            </w:r>
            <w:r w:rsidR="00C24965" w:rsidRPr="00C226EB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3534371D" w14:textId="51F8244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226EB">
              <w:rPr>
                <w:rFonts w:ascii="Arial" w:hAnsi="Arial" w:cs="Arial"/>
                <w:lang w:val="en-GB"/>
              </w:rPr>
              <w:t>No (sufficient) exertion (3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4FE4FDEC" w14:textId="32BDF676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shows hardly any tiredness - can talk in a relaxed manner throughout the session" (P</w:t>
            </w:r>
            <w:r w:rsidR="00F330DC">
              <w:rPr>
                <w:rFonts w:ascii="Arial" w:hAnsi="Arial" w:cs="Arial"/>
                <w:lang w:val="en-US"/>
              </w:rPr>
              <w:t>D</w:t>
            </w:r>
            <w:r w:rsidRPr="00C226EB">
              <w:rPr>
                <w:rFonts w:ascii="Arial" w:hAnsi="Arial" w:cs="Arial"/>
                <w:lang w:val="en-US"/>
              </w:rPr>
              <w:t>_ID15, paragraph 21)</w:t>
            </w:r>
          </w:p>
        </w:tc>
      </w:tr>
      <w:tr w:rsidR="00C24965" w:rsidRPr="00127235" w14:paraId="38C2518B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3B7133F9" w14:textId="595EC8A0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58DC537F" w14:textId="35ADC8DB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Exhaustion (15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00E3A875" w14:textId="0F06C79B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expresses that the therapy was very exhausting yesterday" (Stroke_ID8, paragraph 27)</w:t>
            </w:r>
          </w:p>
        </w:tc>
      </w:tr>
      <w:tr w:rsidR="00C24965" w:rsidRPr="00C226EB" w14:paraId="7C8D75C2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2BA47577" w14:textId="3B1DEA0D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C09B527" w14:textId="1BCF7A16" w:rsidR="00C24965" w:rsidRPr="00C226EB" w:rsidRDefault="000E4995" w:rsidP="00C24965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  <w:lang w:val="en-GB"/>
              </w:rPr>
              <w:t>Tiredness</w:t>
            </w:r>
            <w:r w:rsidR="00C24965" w:rsidRPr="00C226EB">
              <w:rPr>
                <w:rFonts w:ascii="Arial" w:hAnsi="Arial" w:cs="Arial"/>
                <w:lang w:val="en-GB"/>
              </w:rPr>
              <w:t xml:space="preserve"> (</w:t>
            </w:r>
            <w:r w:rsidR="00FD0C99" w:rsidRPr="00C226EB">
              <w:rPr>
                <w:rFonts w:ascii="Arial" w:hAnsi="Arial" w:cs="Arial"/>
                <w:lang w:val="en-GB"/>
              </w:rPr>
              <w:t>18</w:t>
            </w:r>
            <w:r w:rsidR="00C24965" w:rsidRPr="00C226EB">
              <w:rPr>
                <w:rFonts w:ascii="Arial" w:hAnsi="Arial" w:cs="Arial"/>
              </w:rPr>
              <w:t>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5F3B2F2B" w14:textId="24CC661E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is very tired after the RAG</w:t>
            </w:r>
            <w:r w:rsidR="00D93583" w:rsidRPr="00C226EB">
              <w:rPr>
                <w:rFonts w:ascii="Arial" w:hAnsi="Arial" w:cs="Arial"/>
                <w:lang w:val="en-US"/>
              </w:rPr>
              <w:t>T</w:t>
            </w:r>
            <w:r w:rsidRPr="00C226EB">
              <w:rPr>
                <w:rFonts w:ascii="Arial" w:hAnsi="Arial" w:cs="Arial"/>
                <w:lang w:val="en-US"/>
              </w:rPr>
              <w:t>." (</w:t>
            </w:r>
            <w:r w:rsidR="000E4995" w:rsidRPr="00C226EB">
              <w:rPr>
                <w:rFonts w:ascii="Arial" w:hAnsi="Arial" w:cs="Arial"/>
                <w:lang w:val="en-US"/>
              </w:rPr>
              <w:t>MS</w:t>
            </w:r>
            <w:r w:rsidRPr="00C226EB">
              <w:rPr>
                <w:rFonts w:ascii="Arial" w:hAnsi="Arial" w:cs="Arial"/>
                <w:lang w:val="en-US"/>
              </w:rPr>
              <w:t>_ID</w:t>
            </w:r>
            <w:r w:rsidR="000E4995" w:rsidRPr="00C226EB">
              <w:rPr>
                <w:rFonts w:ascii="Arial" w:hAnsi="Arial" w:cs="Arial"/>
                <w:lang w:val="en-US"/>
              </w:rPr>
              <w:t>6</w:t>
            </w:r>
            <w:r w:rsidRPr="00C226EB">
              <w:rPr>
                <w:rFonts w:ascii="Arial" w:hAnsi="Arial" w:cs="Arial"/>
                <w:lang w:val="en-US"/>
              </w:rPr>
              <w:t xml:space="preserve">, paragraph </w:t>
            </w:r>
            <w:r w:rsidR="000E4995" w:rsidRPr="00C226EB">
              <w:rPr>
                <w:rFonts w:ascii="Arial" w:hAnsi="Arial" w:cs="Arial"/>
                <w:lang w:val="en-US"/>
              </w:rPr>
              <w:t>19</w:t>
            </w:r>
            <w:r w:rsidRPr="00C226EB">
              <w:rPr>
                <w:rFonts w:ascii="Arial" w:hAnsi="Arial" w:cs="Arial"/>
                <w:lang w:val="en-US"/>
              </w:rPr>
              <w:t>)</w:t>
            </w:r>
          </w:p>
        </w:tc>
      </w:tr>
      <w:tr w:rsidR="00C24965" w:rsidRPr="00127235" w14:paraId="4B20AD14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1F56A85B" w14:textId="4012E216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59EF712F" w14:textId="33DBA5A0" w:rsidR="00C24965" w:rsidRPr="00C226EB" w:rsidRDefault="00C24965" w:rsidP="00C24965">
            <w:pPr>
              <w:spacing w:line="480" w:lineRule="auto"/>
              <w:rPr>
                <w:rFonts w:ascii="Arial" w:hAnsi="Arial" w:cs="Arial"/>
              </w:rPr>
            </w:pPr>
            <w:r w:rsidRPr="00C226EB">
              <w:rPr>
                <w:rFonts w:ascii="Arial" w:hAnsi="Arial" w:cs="Arial"/>
              </w:rPr>
              <w:t>Breaks (24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5A85692C" w14:textId="3CA4E43C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needs a break after 14, 17 and 20 minutes of therapy, he then wishes to end the therapy" (Stroke_ID8, paragraph 65).</w:t>
            </w:r>
          </w:p>
        </w:tc>
      </w:tr>
      <w:tr w:rsidR="00C24965" w:rsidRPr="00C226EB" w14:paraId="5F239827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6E5B096D" w14:textId="68192132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175273D2" w14:textId="6AB43B01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Body-weight support (7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35858A9E" w14:textId="2AA3BF04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After nine and a half minutes the patient shows first signs of muscle fatigue, therefore more support is given to reduce body weight." (MS_ID6, paragraph 17)</w:t>
            </w:r>
          </w:p>
        </w:tc>
      </w:tr>
      <w:tr w:rsidR="00C24965" w:rsidRPr="00C226EB" w14:paraId="1F68BD63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4AC9AB4C" w14:textId="7777777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92AB217" w14:textId="0A0533D6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Support using the handrail (7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3BD2C1FC" w14:textId="2498AB99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holds on to the handrail with both hands from the 25th minute onwards." (P</w:t>
            </w:r>
            <w:r w:rsidR="00F330DC">
              <w:rPr>
                <w:rFonts w:ascii="Arial" w:hAnsi="Arial" w:cs="Arial"/>
                <w:lang w:val="en-US"/>
              </w:rPr>
              <w:t>D</w:t>
            </w:r>
            <w:r w:rsidRPr="00C226EB">
              <w:rPr>
                <w:rFonts w:ascii="Arial" w:hAnsi="Arial" w:cs="Arial"/>
                <w:lang w:val="en-US"/>
              </w:rPr>
              <w:t>_ID15, paragraph 15)</w:t>
            </w:r>
          </w:p>
        </w:tc>
      </w:tr>
      <w:tr w:rsidR="00C24965" w:rsidRPr="00C226EB" w14:paraId="3941B750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195141B4" w14:textId="35093641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14:paraId="06ADBEB0" w14:textId="35CDA952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Vegetative signs 0 (41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5D524C30" w14:textId="3F62314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C24965" w:rsidRPr="00C226EB" w14:paraId="108C5CC7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54B9E3B6" w14:textId="23908674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CD4B9" w14:textId="77777777" w:rsidR="00C24965" w:rsidRPr="00C226EB" w:rsidRDefault="00C24965" w:rsidP="00C2496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97BD1CD" w14:textId="28390221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Intensified breathing (14)</w:t>
            </w:r>
          </w:p>
        </w:tc>
        <w:tc>
          <w:tcPr>
            <w:tcW w:w="7371" w:type="dxa"/>
            <w:tcBorders>
              <w:left w:val="nil"/>
              <w:right w:val="nil"/>
            </w:tcBorders>
          </w:tcPr>
          <w:p w14:paraId="7A61AF3B" w14:textId="141D40E0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breathes very hard during the break." (</w:t>
            </w:r>
            <w:r w:rsidR="00F330DC">
              <w:rPr>
                <w:rFonts w:ascii="Arial" w:hAnsi="Arial" w:cs="Arial"/>
                <w:lang w:val="en-US"/>
              </w:rPr>
              <w:t>SCI</w:t>
            </w:r>
            <w:r w:rsidRPr="00C226EB">
              <w:rPr>
                <w:rFonts w:ascii="Arial" w:hAnsi="Arial" w:cs="Arial"/>
                <w:lang w:val="en-US"/>
              </w:rPr>
              <w:t>_ID7, paragraph 15)</w:t>
            </w:r>
          </w:p>
        </w:tc>
      </w:tr>
      <w:tr w:rsidR="00C24965" w:rsidRPr="00127235" w14:paraId="3DC53617" w14:textId="77777777" w:rsidTr="00AB574D">
        <w:tc>
          <w:tcPr>
            <w:tcW w:w="2694" w:type="dxa"/>
            <w:vMerge/>
            <w:tcBorders>
              <w:left w:val="nil"/>
              <w:right w:val="nil"/>
            </w:tcBorders>
          </w:tcPr>
          <w:p w14:paraId="1292999F" w14:textId="7777777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C29BA" w14:textId="7777777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33F78011" w14:textId="6141A1A8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Sweat or beads of sweat (18)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</w:tcPr>
          <w:p w14:paraId="5C798A8D" w14:textId="6CB8BF82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patient has sweat on the forehead after 16 minutes" (</w:t>
            </w:r>
            <w:r w:rsidR="00F330DC">
              <w:rPr>
                <w:rFonts w:ascii="Arial" w:hAnsi="Arial" w:cs="Arial"/>
                <w:lang w:val="en-US"/>
              </w:rPr>
              <w:t>SCA</w:t>
            </w:r>
            <w:r w:rsidRPr="00C226EB">
              <w:rPr>
                <w:rFonts w:ascii="Arial" w:hAnsi="Arial" w:cs="Arial"/>
                <w:lang w:val="en-US"/>
              </w:rPr>
              <w:t>_ID10, paragraph 22)</w:t>
            </w:r>
          </w:p>
        </w:tc>
      </w:tr>
      <w:tr w:rsidR="00C24965" w:rsidRPr="00127235" w14:paraId="4513CC47" w14:textId="77777777" w:rsidTr="00AB574D"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129265" w14:textId="7777777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71C09" w14:textId="77777777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C6BA937" w14:textId="652F5673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Red complexion due to exertion (9)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  <w:right w:val="nil"/>
            </w:tcBorders>
          </w:tcPr>
          <w:p w14:paraId="6B4B5BF6" w14:textId="7C0386BD" w:rsidR="00C24965" w:rsidRPr="00C226EB" w:rsidRDefault="00C24965" w:rsidP="00C24965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226EB">
              <w:rPr>
                <w:rFonts w:ascii="Arial" w:hAnsi="Arial" w:cs="Arial"/>
                <w:lang w:val="en-US"/>
              </w:rPr>
              <w:t>"The face colour of the patient was initially rosy; during the RAGT it gets slightly reddish strained" (P</w:t>
            </w:r>
            <w:r w:rsidR="00F330DC">
              <w:rPr>
                <w:rFonts w:ascii="Arial" w:hAnsi="Arial" w:cs="Arial"/>
                <w:lang w:val="en-US"/>
              </w:rPr>
              <w:t>NP</w:t>
            </w:r>
            <w:r w:rsidRPr="00C226EB">
              <w:rPr>
                <w:rFonts w:ascii="Arial" w:hAnsi="Arial" w:cs="Arial"/>
                <w:lang w:val="en-US"/>
              </w:rPr>
              <w:t>_ID9, paragraph 20).</w:t>
            </w:r>
          </w:p>
        </w:tc>
      </w:tr>
    </w:tbl>
    <w:p w14:paraId="3D9929EF" w14:textId="1BE4A6BC" w:rsidR="00F3235D" w:rsidRPr="007C3257" w:rsidRDefault="001071FF" w:rsidP="001071FF">
      <w:pPr>
        <w:spacing w:before="240" w:after="24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ID, identification number; </w:t>
      </w:r>
      <w:r w:rsidRPr="001071FF">
        <w:rPr>
          <w:rFonts w:ascii="Arial" w:hAnsi="Arial" w:cs="Arial"/>
          <w:lang w:val="en-US"/>
        </w:rPr>
        <w:t>MND, motor neuron disease; MS, multiple sclerosis; N, number of coded observations</w:t>
      </w:r>
      <w:r>
        <w:rPr>
          <w:rFonts w:ascii="Arial" w:hAnsi="Arial" w:cs="Arial"/>
          <w:lang w:val="en-US"/>
        </w:rPr>
        <w:t xml:space="preserve">; </w:t>
      </w:r>
      <w:r w:rsidRPr="001071FF">
        <w:rPr>
          <w:rFonts w:ascii="Arial" w:hAnsi="Arial" w:cs="Arial"/>
          <w:lang w:val="en-US"/>
        </w:rPr>
        <w:t>PD, Parkinson’s disease; PNP, acute or chronic inflammatory demyelinating polyneuropathy; SCA, spinocerebellar ataxia; SCI, spinal cord injury (spastic para- or tetraplegia).</w:t>
      </w:r>
    </w:p>
    <w:sectPr w:rsidR="00F3235D" w:rsidRPr="007C3257" w:rsidSect="00852815">
      <w:pgSz w:w="16838" w:h="11906" w:orient="landscape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ven Pro">
    <w:altName w:val="Times New Roman"/>
    <w:charset w:val="00"/>
    <w:family w:val="auto"/>
    <w:pitch w:val="variable"/>
    <w:sig w:usb0="A00000FF" w:usb1="5000205B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1A"/>
    <w:rsid w:val="00007469"/>
    <w:rsid w:val="00007EE8"/>
    <w:rsid w:val="00012297"/>
    <w:rsid w:val="000200E4"/>
    <w:rsid w:val="0002568C"/>
    <w:rsid w:val="00033D6E"/>
    <w:rsid w:val="00043A19"/>
    <w:rsid w:val="00047B99"/>
    <w:rsid w:val="00051337"/>
    <w:rsid w:val="0005154E"/>
    <w:rsid w:val="000576B7"/>
    <w:rsid w:val="00060536"/>
    <w:rsid w:val="000639F8"/>
    <w:rsid w:val="00077ADB"/>
    <w:rsid w:val="00080235"/>
    <w:rsid w:val="00080E37"/>
    <w:rsid w:val="00087F60"/>
    <w:rsid w:val="00096E68"/>
    <w:rsid w:val="000A0D01"/>
    <w:rsid w:val="000A6B6E"/>
    <w:rsid w:val="000D53DE"/>
    <w:rsid w:val="000E00CC"/>
    <w:rsid w:val="000E4995"/>
    <w:rsid w:val="000F09E4"/>
    <w:rsid w:val="000F1F1A"/>
    <w:rsid w:val="00103660"/>
    <w:rsid w:val="001071FF"/>
    <w:rsid w:val="00121F8E"/>
    <w:rsid w:val="00124456"/>
    <w:rsid w:val="00127235"/>
    <w:rsid w:val="001306E4"/>
    <w:rsid w:val="00132138"/>
    <w:rsid w:val="00136418"/>
    <w:rsid w:val="001433C1"/>
    <w:rsid w:val="00147444"/>
    <w:rsid w:val="00147D73"/>
    <w:rsid w:val="00157CA6"/>
    <w:rsid w:val="001614D9"/>
    <w:rsid w:val="00163CB5"/>
    <w:rsid w:val="00165B02"/>
    <w:rsid w:val="001700A0"/>
    <w:rsid w:val="001734F8"/>
    <w:rsid w:val="001800C5"/>
    <w:rsid w:val="00182D52"/>
    <w:rsid w:val="00187D1C"/>
    <w:rsid w:val="001912C8"/>
    <w:rsid w:val="00192632"/>
    <w:rsid w:val="001948D6"/>
    <w:rsid w:val="001A19AF"/>
    <w:rsid w:val="001A4ACB"/>
    <w:rsid w:val="001A54A3"/>
    <w:rsid w:val="001C1D62"/>
    <w:rsid w:val="001D18A1"/>
    <w:rsid w:val="001E51A4"/>
    <w:rsid w:val="001E5C52"/>
    <w:rsid w:val="001F7D8F"/>
    <w:rsid w:val="002040BF"/>
    <w:rsid w:val="002075E9"/>
    <w:rsid w:val="00212865"/>
    <w:rsid w:val="00213261"/>
    <w:rsid w:val="002243B8"/>
    <w:rsid w:val="002317F9"/>
    <w:rsid w:val="002337EA"/>
    <w:rsid w:val="00236EE5"/>
    <w:rsid w:val="0024251D"/>
    <w:rsid w:val="00242D72"/>
    <w:rsid w:val="0024700D"/>
    <w:rsid w:val="00250634"/>
    <w:rsid w:val="00261AEE"/>
    <w:rsid w:val="002B28FA"/>
    <w:rsid w:val="002C298B"/>
    <w:rsid w:val="002C72AB"/>
    <w:rsid w:val="002C75F3"/>
    <w:rsid w:val="002C79C2"/>
    <w:rsid w:val="002F40D5"/>
    <w:rsid w:val="003137C7"/>
    <w:rsid w:val="0032660F"/>
    <w:rsid w:val="003268DA"/>
    <w:rsid w:val="00343773"/>
    <w:rsid w:val="003518E8"/>
    <w:rsid w:val="0035374C"/>
    <w:rsid w:val="00364CF1"/>
    <w:rsid w:val="00365B7A"/>
    <w:rsid w:val="00366D8D"/>
    <w:rsid w:val="00367616"/>
    <w:rsid w:val="003711C2"/>
    <w:rsid w:val="0038389D"/>
    <w:rsid w:val="003873F6"/>
    <w:rsid w:val="00387BC6"/>
    <w:rsid w:val="003A006A"/>
    <w:rsid w:val="003A3C5C"/>
    <w:rsid w:val="003B1319"/>
    <w:rsid w:val="003B7D72"/>
    <w:rsid w:val="003C224B"/>
    <w:rsid w:val="003D42D0"/>
    <w:rsid w:val="003E32EC"/>
    <w:rsid w:val="003F21C2"/>
    <w:rsid w:val="00407160"/>
    <w:rsid w:val="00413307"/>
    <w:rsid w:val="0041636E"/>
    <w:rsid w:val="00424E17"/>
    <w:rsid w:val="00433EA5"/>
    <w:rsid w:val="0044472B"/>
    <w:rsid w:val="004522D7"/>
    <w:rsid w:val="00453A7C"/>
    <w:rsid w:val="004552D7"/>
    <w:rsid w:val="00460863"/>
    <w:rsid w:val="00461D6C"/>
    <w:rsid w:val="0047402F"/>
    <w:rsid w:val="004749E0"/>
    <w:rsid w:val="00481B13"/>
    <w:rsid w:val="004847CC"/>
    <w:rsid w:val="00494B07"/>
    <w:rsid w:val="004A2322"/>
    <w:rsid w:val="004A2A33"/>
    <w:rsid w:val="004B086E"/>
    <w:rsid w:val="004B4DDE"/>
    <w:rsid w:val="004B69AB"/>
    <w:rsid w:val="004C14C7"/>
    <w:rsid w:val="004C1A58"/>
    <w:rsid w:val="004D7760"/>
    <w:rsid w:val="004E368E"/>
    <w:rsid w:val="004F178C"/>
    <w:rsid w:val="004F2D65"/>
    <w:rsid w:val="00510778"/>
    <w:rsid w:val="00530F63"/>
    <w:rsid w:val="00531CF3"/>
    <w:rsid w:val="005343E3"/>
    <w:rsid w:val="00542296"/>
    <w:rsid w:val="005431DA"/>
    <w:rsid w:val="005517F1"/>
    <w:rsid w:val="00551CDB"/>
    <w:rsid w:val="00552A1C"/>
    <w:rsid w:val="0056101D"/>
    <w:rsid w:val="00573C7E"/>
    <w:rsid w:val="00574AA8"/>
    <w:rsid w:val="005871B1"/>
    <w:rsid w:val="005958E4"/>
    <w:rsid w:val="005A12BD"/>
    <w:rsid w:val="005A4F8C"/>
    <w:rsid w:val="005B2FD5"/>
    <w:rsid w:val="005C1D6F"/>
    <w:rsid w:val="005C2F8C"/>
    <w:rsid w:val="005C3308"/>
    <w:rsid w:val="005C6569"/>
    <w:rsid w:val="005C70A0"/>
    <w:rsid w:val="005C7B47"/>
    <w:rsid w:val="005D1F98"/>
    <w:rsid w:val="005E6A0D"/>
    <w:rsid w:val="005F50B0"/>
    <w:rsid w:val="005F734F"/>
    <w:rsid w:val="006175C9"/>
    <w:rsid w:val="0062052C"/>
    <w:rsid w:val="00621ED7"/>
    <w:rsid w:val="006343E9"/>
    <w:rsid w:val="0064196A"/>
    <w:rsid w:val="00644CDC"/>
    <w:rsid w:val="00665BBE"/>
    <w:rsid w:val="00666B53"/>
    <w:rsid w:val="00671727"/>
    <w:rsid w:val="0067682A"/>
    <w:rsid w:val="00681B00"/>
    <w:rsid w:val="006847B1"/>
    <w:rsid w:val="00691D00"/>
    <w:rsid w:val="006B2C4B"/>
    <w:rsid w:val="006C6FD9"/>
    <w:rsid w:val="006D6ADC"/>
    <w:rsid w:val="006E55D3"/>
    <w:rsid w:val="006F04F7"/>
    <w:rsid w:val="006F7267"/>
    <w:rsid w:val="00713EC1"/>
    <w:rsid w:val="00715942"/>
    <w:rsid w:val="00717B3A"/>
    <w:rsid w:val="00723905"/>
    <w:rsid w:val="007304DA"/>
    <w:rsid w:val="00734C8A"/>
    <w:rsid w:val="007355D7"/>
    <w:rsid w:val="00735AAB"/>
    <w:rsid w:val="007361AD"/>
    <w:rsid w:val="00745783"/>
    <w:rsid w:val="00746AC8"/>
    <w:rsid w:val="00754C81"/>
    <w:rsid w:val="00761C24"/>
    <w:rsid w:val="007660E7"/>
    <w:rsid w:val="00767A7B"/>
    <w:rsid w:val="00770EEB"/>
    <w:rsid w:val="00771746"/>
    <w:rsid w:val="00773271"/>
    <w:rsid w:val="00795CAE"/>
    <w:rsid w:val="007A067F"/>
    <w:rsid w:val="007A5EF2"/>
    <w:rsid w:val="007A70F6"/>
    <w:rsid w:val="007B3E4E"/>
    <w:rsid w:val="007B7782"/>
    <w:rsid w:val="007C2783"/>
    <w:rsid w:val="007C3257"/>
    <w:rsid w:val="007C4F4C"/>
    <w:rsid w:val="007C76FD"/>
    <w:rsid w:val="007D351A"/>
    <w:rsid w:val="00803F68"/>
    <w:rsid w:val="00804D1C"/>
    <w:rsid w:val="00807A55"/>
    <w:rsid w:val="00813AC4"/>
    <w:rsid w:val="00823B56"/>
    <w:rsid w:val="00832986"/>
    <w:rsid w:val="00836D13"/>
    <w:rsid w:val="00837CDF"/>
    <w:rsid w:val="00847637"/>
    <w:rsid w:val="0085000F"/>
    <w:rsid w:val="00852815"/>
    <w:rsid w:val="00854E01"/>
    <w:rsid w:val="00857A46"/>
    <w:rsid w:val="008611B8"/>
    <w:rsid w:val="00867FE7"/>
    <w:rsid w:val="00871F68"/>
    <w:rsid w:val="00875329"/>
    <w:rsid w:val="00877978"/>
    <w:rsid w:val="00880D0A"/>
    <w:rsid w:val="00893377"/>
    <w:rsid w:val="008A5D5F"/>
    <w:rsid w:val="008B4A26"/>
    <w:rsid w:val="008B4BF0"/>
    <w:rsid w:val="008C4B7F"/>
    <w:rsid w:val="008D30B5"/>
    <w:rsid w:val="008E2EA2"/>
    <w:rsid w:val="00903EA6"/>
    <w:rsid w:val="0090549A"/>
    <w:rsid w:val="009079AD"/>
    <w:rsid w:val="00910D02"/>
    <w:rsid w:val="0092587A"/>
    <w:rsid w:val="00931327"/>
    <w:rsid w:val="00932402"/>
    <w:rsid w:val="0093261B"/>
    <w:rsid w:val="009416AC"/>
    <w:rsid w:val="00943C32"/>
    <w:rsid w:val="009522EE"/>
    <w:rsid w:val="009656A2"/>
    <w:rsid w:val="009666F9"/>
    <w:rsid w:val="00967EF3"/>
    <w:rsid w:val="009733F7"/>
    <w:rsid w:val="009826A7"/>
    <w:rsid w:val="009847FB"/>
    <w:rsid w:val="00985795"/>
    <w:rsid w:val="00987657"/>
    <w:rsid w:val="00987849"/>
    <w:rsid w:val="00997246"/>
    <w:rsid w:val="009A3500"/>
    <w:rsid w:val="009A44C3"/>
    <w:rsid w:val="009A5FE5"/>
    <w:rsid w:val="009B1FF8"/>
    <w:rsid w:val="009B2848"/>
    <w:rsid w:val="009B3FE5"/>
    <w:rsid w:val="009B4B88"/>
    <w:rsid w:val="009D2CF2"/>
    <w:rsid w:val="009E7434"/>
    <w:rsid w:val="009E7A04"/>
    <w:rsid w:val="009F1875"/>
    <w:rsid w:val="009F3666"/>
    <w:rsid w:val="00A0195B"/>
    <w:rsid w:val="00A0564E"/>
    <w:rsid w:val="00A06BDB"/>
    <w:rsid w:val="00A16040"/>
    <w:rsid w:val="00A161BD"/>
    <w:rsid w:val="00A1640D"/>
    <w:rsid w:val="00A22DF8"/>
    <w:rsid w:val="00A2424E"/>
    <w:rsid w:val="00A31340"/>
    <w:rsid w:val="00A32706"/>
    <w:rsid w:val="00A47003"/>
    <w:rsid w:val="00A53293"/>
    <w:rsid w:val="00A54AA2"/>
    <w:rsid w:val="00A64162"/>
    <w:rsid w:val="00A67244"/>
    <w:rsid w:val="00A74168"/>
    <w:rsid w:val="00A77CDD"/>
    <w:rsid w:val="00A90B80"/>
    <w:rsid w:val="00A93352"/>
    <w:rsid w:val="00A9642F"/>
    <w:rsid w:val="00AB471F"/>
    <w:rsid w:val="00AB574D"/>
    <w:rsid w:val="00AD7F53"/>
    <w:rsid w:val="00AE2928"/>
    <w:rsid w:val="00AE2BD0"/>
    <w:rsid w:val="00AE4173"/>
    <w:rsid w:val="00AE57B5"/>
    <w:rsid w:val="00AF56EC"/>
    <w:rsid w:val="00B02B9F"/>
    <w:rsid w:val="00B02DFA"/>
    <w:rsid w:val="00B03FFA"/>
    <w:rsid w:val="00B05678"/>
    <w:rsid w:val="00B10556"/>
    <w:rsid w:val="00B159AE"/>
    <w:rsid w:val="00B16026"/>
    <w:rsid w:val="00B2426E"/>
    <w:rsid w:val="00B24D87"/>
    <w:rsid w:val="00B27B1A"/>
    <w:rsid w:val="00B3686C"/>
    <w:rsid w:val="00B37410"/>
    <w:rsid w:val="00B42DB2"/>
    <w:rsid w:val="00B5255D"/>
    <w:rsid w:val="00B52712"/>
    <w:rsid w:val="00B64551"/>
    <w:rsid w:val="00B70967"/>
    <w:rsid w:val="00B720B6"/>
    <w:rsid w:val="00B7356E"/>
    <w:rsid w:val="00B76ACD"/>
    <w:rsid w:val="00B8102B"/>
    <w:rsid w:val="00B847AD"/>
    <w:rsid w:val="00B929FB"/>
    <w:rsid w:val="00B92BE6"/>
    <w:rsid w:val="00B92C43"/>
    <w:rsid w:val="00BA62DA"/>
    <w:rsid w:val="00BA71D0"/>
    <w:rsid w:val="00BB1103"/>
    <w:rsid w:val="00BB771C"/>
    <w:rsid w:val="00BD1E01"/>
    <w:rsid w:val="00BD31C3"/>
    <w:rsid w:val="00BD377E"/>
    <w:rsid w:val="00BF0562"/>
    <w:rsid w:val="00BF082C"/>
    <w:rsid w:val="00BF2D3E"/>
    <w:rsid w:val="00BF4F14"/>
    <w:rsid w:val="00BF5A0B"/>
    <w:rsid w:val="00BF7E1D"/>
    <w:rsid w:val="00C04C03"/>
    <w:rsid w:val="00C208DA"/>
    <w:rsid w:val="00C210F2"/>
    <w:rsid w:val="00C21992"/>
    <w:rsid w:val="00C226EB"/>
    <w:rsid w:val="00C24965"/>
    <w:rsid w:val="00C326A8"/>
    <w:rsid w:val="00C3508C"/>
    <w:rsid w:val="00C47339"/>
    <w:rsid w:val="00C51455"/>
    <w:rsid w:val="00C52A04"/>
    <w:rsid w:val="00C543A6"/>
    <w:rsid w:val="00C72867"/>
    <w:rsid w:val="00C776FE"/>
    <w:rsid w:val="00C90676"/>
    <w:rsid w:val="00C91910"/>
    <w:rsid w:val="00C9342F"/>
    <w:rsid w:val="00C94046"/>
    <w:rsid w:val="00C94194"/>
    <w:rsid w:val="00C970DD"/>
    <w:rsid w:val="00CA0D0A"/>
    <w:rsid w:val="00CA5967"/>
    <w:rsid w:val="00CC0E2D"/>
    <w:rsid w:val="00CE4E45"/>
    <w:rsid w:val="00D01CF7"/>
    <w:rsid w:val="00D05B0C"/>
    <w:rsid w:val="00D204BB"/>
    <w:rsid w:val="00D33B3B"/>
    <w:rsid w:val="00D34249"/>
    <w:rsid w:val="00D40BA2"/>
    <w:rsid w:val="00D41F77"/>
    <w:rsid w:val="00D4362B"/>
    <w:rsid w:val="00D44947"/>
    <w:rsid w:val="00D5056E"/>
    <w:rsid w:val="00D54CAB"/>
    <w:rsid w:val="00D704D4"/>
    <w:rsid w:val="00D7085A"/>
    <w:rsid w:val="00D735C8"/>
    <w:rsid w:val="00D80C92"/>
    <w:rsid w:val="00D84399"/>
    <w:rsid w:val="00D93583"/>
    <w:rsid w:val="00DA14C0"/>
    <w:rsid w:val="00DC7EC1"/>
    <w:rsid w:val="00DE055A"/>
    <w:rsid w:val="00DE39B0"/>
    <w:rsid w:val="00E02237"/>
    <w:rsid w:val="00E0608D"/>
    <w:rsid w:val="00E062C9"/>
    <w:rsid w:val="00E06F4E"/>
    <w:rsid w:val="00E244C2"/>
    <w:rsid w:val="00E31531"/>
    <w:rsid w:val="00E53340"/>
    <w:rsid w:val="00E71557"/>
    <w:rsid w:val="00E738C7"/>
    <w:rsid w:val="00E74441"/>
    <w:rsid w:val="00E910FA"/>
    <w:rsid w:val="00E94090"/>
    <w:rsid w:val="00EA1981"/>
    <w:rsid w:val="00EA630F"/>
    <w:rsid w:val="00EA69D1"/>
    <w:rsid w:val="00EC2AE4"/>
    <w:rsid w:val="00EC4765"/>
    <w:rsid w:val="00EC5836"/>
    <w:rsid w:val="00EC65D1"/>
    <w:rsid w:val="00ED0635"/>
    <w:rsid w:val="00ED14ED"/>
    <w:rsid w:val="00ED2AF9"/>
    <w:rsid w:val="00EE1A2E"/>
    <w:rsid w:val="00EF542E"/>
    <w:rsid w:val="00EF7EB3"/>
    <w:rsid w:val="00F02C7D"/>
    <w:rsid w:val="00F05F58"/>
    <w:rsid w:val="00F112BE"/>
    <w:rsid w:val="00F13A78"/>
    <w:rsid w:val="00F13B85"/>
    <w:rsid w:val="00F1680D"/>
    <w:rsid w:val="00F26ADC"/>
    <w:rsid w:val="00F3235D"/>
    <w:rsid w:val="00F330DC"/>
    <w:rsid w:val="00F4087B"/>
    <w:rsid w:val="00F5087A"/>
    <w:rsid w:val="00F555CC"/>
    <w:rsid w:val="00F654D8"/>
    <w:rsid w:val="00F73B9B"/>
    <w:rsid w:val="00F8160E"/>
    <w:rsid w:val="00F82544"/>
    <w:rsid w:val="00F873BC"/>
    <w:rsid w:val="00F87453"/>
    <w:rsid w:val="00F97013"/>
    <w:rsid w:val="00FB1A2D"/>
    <w:rsid w:val="00FC5409"/>
    <w:rsid w:val="00FD0C99"/>
    <w:rsid w:val="00FE2109"/>
    <w:rsid w:val="00FE27C6"/>
    <w:rsid w:val="00FF0188"/>
    <w:rsid w:val="00FF047B"/>
    <w:rsid w:val="00FF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C1E0E"/>
  <w15:chartTrackingRefBased/>
  <w15:docId w15:val="{1DBBB0CC-060A-44DF-8E46-6F9A8F79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66D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6D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6D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6D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6D8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A0D0A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343773"/>
    <w:pPr>
      <w:spacing w:after="0" w:line="240" w:lineRule="auto"/>
    </w:pPr>
    <w:rPr>
      <w:rFonts w:ascii="Calibri" w:hAnsi="Calibri" w:cs="Calibri"/>
      <w:lang w:eastAsia="de-AT"/>
    </w:rPr>
  </w:style>
  <w:style w:type="character" w:customStyle="1" w:styleId="contentpasted0">
    <w:name w:val="contentpasted0"/>
    <w:basedOn w:val="Absatz-Standardschriftart"/>
    <w:rsid w:val="00343773"/>
  </w:style>
  <w:style w:type="character" w:customStyle="1" w:styleId="contentpasted1">
    <w:name w:val="contentpasted1"/>
    <w:basedOn w:val="Absatz-Standardschriftart"/>
    <w:rsid w:val="00343773"/>
  </w:style>
  <w:style w:type="paragraph" w:customStyle="1" w:styleId="f4Standard">
    <w:name w:val="f4 Standard"/>
    <w:basedOn w:val="Standard"/>
    <w:link w:val="f4StandardZchn"/>
    <w:qFormat/>
    <w:rsid w:val="00A1640D"/>
    <w:rPr>
      <w:rFonts w:ascii="Maven Pro" w:hAnsi="Maven Pro"/>
      <w:lang w:val="de-DE"/>
    </w:rPr>
  </w:style>
  <w:style w:type="character" w:customStyle="1" w:styleId="f4StandardZchn">
    <w:name w:val="f4 Standard Zchn"/>
    <w:basedOn w:val="Absatz-Standardschriftart"/>
    <w:link w:val="f4Standard"/>
    <w:rsid w:val="00A1640D"/>
    <w:rPr>
      <w:rFonts w:ascii="Maven Pro" w:hAnsi="Maven Pro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2D205-3A57-4C31-B634-F8511274D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09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z Isabella</dc:creator>
  <cp:keywords/>
  <dc:description/>
  <cp:lastModifiedBy>Barbara Seebacher</cp:lastModifiedBy>
  <cp:revision>24</cp:revision>
  <dcterms:created xsi:type="dcterms:W3CDTF">2023-04-12T11:54:00Z</dcterms:created>
  <dcterms:modified xsi:type="dcterms:W3CDTF">2023-09-30T09:28:00Z</dcterms:modified>
</cp:coreProperties>
</file>